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6DF34" w14:textId="77777777" w:rsidR="001B4CEE" w:rsidRPr="003E0044" w:rsidRDefault="001B4CEE" w:rsidP="001B4CEE">
      <w:pPr>
        <w:jc w:val="center"/>
        <w:rPr>
          <w:rFonts w:cstheme="minorHAnsi"/>
          <w:b/>
          <w:color w:val="000000" w:themeColor="text1"/>
          <w:sz w:val="20"/>
          <w:szCs w:val="20"/>
        </w:rPr>
      </w:pPr>
      <w:r w:rsidRPr="003E0044">
        <w:rPr>
          <w:rFonts w:cstheme="minorHAnsi"/>
          <w:b/>
          <w:color w:val="000000" w:themeColor="text1"/>
          <w:sz w:val="20"/>
          <w:szCs w:val="20"/>
        </w:rPr>
        <w:t>Dietary patterns and child, parental, and societal factors associated with overweight and obesity in Vietnamese children living in Ho Chi Minh City</w:t>
      </w:r>
    </w:p>
    <w:p w14:paraId="3C520A71" w14:textId="75E76ABE" w:rsidR="000B7542" w:rsidRPr="003E0044" w:rsidRDefault="000B7542" w:rsidP="001B4CEE">
      <w:pPr>
        <w:rPr>
          <w:rFonts w:cstheme="minorHAnsi"/>
          <w:color w:val="000000" w:themeColor="text1"/>
          <w:sz w:val="20"/>
          <w:szCs w:val="20"/>
        </w:rPr>
      </w:pPr>
      <w:r w:rsidRPr="003E0044">
        <w:rPr>
          <w:rFonts w:cstheme="minorHAnsi"/>
          <w:color w:val="000000" w:themeColor="text1"/>
          <w:sz w:val="20"/>
          <w:szCs w:val="20"/>
        </w:rPr>
        <w:t>Supplementary Table S1 Characteristics of under and over-reporters</w:t>
      </w:r>
      <w:r w:rsidR="00D753C8" w:rsidRPr="003E0044">
        <w:rPr>
          <w:rFonts w:cstheme="minorHAnsi"/>
          <w:color w:val="000000" w:themeColor="text1"/>
          <w:sz w:val="20"/>
          <w:szCs w:val="20"/>
        </w:rPr>
        <w:t xml:space="preserve"> in the sub-sample with dietary data from three 24-hour recalls</w:t>
      </w:r>
      <w:r w:rsidR="009768B3" w:rsidRPr="003E0044">
        <w:rPr>
          <w:rFonts w:cstheme="minorHAnsi"/>
          <w:color w:val="1C1D1E"/>
          <w:sz w:val="20"/>
          <w:szCs w:val="20"/>
          <w:shd w:val="clear" w:color="auto" w:fill="FFFFFF"/>
        </w:rPr>
        <w:t>†</w:t>
      </w:r>
    </w:p>
    <w:tbl>
      <w:tblPr>
        <w:tblW w:w="9024" w:type="dxa"/>
        <w:tblInd w:w="14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1"/>
        <w:gridCol w:w="2117"/>
        <w:gridCol w:w="2130"/>
        <w:gridCol w:w="2236"/>
      </w:tblGrid>
      <w:tr w:rsidR="00AE2D56" w:rsidRPr="003E0044" w14:paraId="150A7EBD" w14:textId="77777777" w:rsidTr="009768B3">
        <w:trPr>
          <w:trHeight w:val="806"/>
        </w:trPr>
        <w:tc>
          <w:tcPr>
            <w:tcW w:w="25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542D3" w14:textId="77777777" w:rsidR="00AE2D56" w:rsidRPr="00AD5531" w:rsidRDefault="00AE2D5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553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Characteristic</w:t>
            </w:r>
          </w:p>
        </w:tc>
        <w:tc>
          <w:tcPr>
            <w:tcW w:w="21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16F0C" w14:textId="77777777" w:rsidR="00AE2D56" w:rsidRPr="00AD5531" w:rsidRDefault="00AE2D5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553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Total Participants </w:t>
            </w:r>
            <w:r w:rsidRPr="00AD553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br/>
              <w:t xml:space="preserve">(n = 163) </w:t>
            </w:r>
          </w:p>
        </w:tc>
        <w:tc>
          <w:tcPr>
            <w:tcW w:w="21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DE364" w14:textId="77777777" w:rsidR="00AE2D56" w:rsidRPr="00AD5531" w:rsidRDefault="00AE2D5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553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Under and Over </w:t>
            </w:r>
            <w:r w:rsidRPr="00AD553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br/>
              <w:t xml:space="preserve">Reporters (n = 19) </w:t>
            </w:r>
          </w:p>
        </w:tc>
        <w:tc>
          <w:tcPr>
            <w:tcW w:w="22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970D6" w14:textId="662AD806" w:rsidR="00AE2D56" w:rsidRPr="00AD5531" w:rsidRDefault="00AE2D5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AD553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Participants </w:t>
            </w:r>
            <w:r w:rsidRPr="00AD5531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br/>
              <w:t xml:space="preserve">(n = 144) </w:t>
            </w:r>
          </w:p>
        </w:tc>
      </w:tr>
      <w:tr w:rsidR="00AE2D56" w:rsidRPr="003E0044" w14:paraId="54EACAF7" w14:textId="77777777" w:rsidTr="009768B3">
        <w:trPr>
          <w:trHeight w:val="347"/>
        </w:trPr>
        <w:tc>
          <w:tcPr>
            <w:tcW w:w="2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C697" w14:textId="77777777" w:rsidR="00AE2D56" w:rsidRPr="003E0044" w:rsidRDefault="00AE2D56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3E004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ex, male</w:t>
            </w:r>
          </w:p>
        </w:tc>
        <w:tc>
          <w:tcPr>
            <w:tcW w:w="2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75F5" w14:textId="77777777" w:rsidR="00AE2D56" w:rsidRPr="003E0044" w:rsidRDefault="00AE2D5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3E004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1 (49.7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0F72" w14:textId="77777777" w:rsidR="00AE2D56" w:rsidRPr="003E0044" w:rsidRDefault="00AE2D5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3E004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 (52.6)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6147" w14:textId="77777777" w:rsidR="00AE2D56" w:rsidRPr="003E0044" w:rsidRDefault="00AE2D5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3E004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1 (49.3)</w:t>
            </w:r>
          </w:p>
        </w:tc>
      </w:tr>
      <w:tr w:rsidR="00AE2D56" w:rsidRPr="003E0044" w14:paraId="7EEAAE95" w14:textId="77777777" w:rsidTr="009768B3">
        <w:trPr>
          <w:trHeight w:val="359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4E54" w14:textId="77777777" w:rsidR="00AE2D56" w:rsidRPr="003E0044" w:rsidRDefault="00AE2D56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3E004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ge (year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DC3C" w14:textId="77777777" w:rsidR="00AE2D56" w:rsidRPr="003E0044" w:rsidRDefault="00AE2D5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3E004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.6 ± 0.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BCF8" w14:textId="77777777" w:rsidR="00AE2D56" w:rsidRPr="003E0044" w:rsidRDefault="00AE2D5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3E004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.8 ± 0.6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4165" w14:textId="77777777" w:rsidR="00AE2D56" w:rsidRPr="003E0044" w:rsidRDefault="00AE2D5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3E004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.6 ± 0.5</w:t>
            </w:r>
          </w:p>
        </w:tc>
      </w:tr>
      <w:tr w:rsidR="00AE2D56" w:rsidRPr="003E0044" w14:paraId="034D7892" w14:textId="77777777" w:rsidTr="009768B3">
        <w:trPr>
          <w:trHeight w:val="347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83BE" w14:textId="77777777" w:rsidR="00AE2D56" w:rsidRPr="003E0044" w:rsidRDefault="00AE2D56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3E004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Weight (kg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BC01" w14:textId="77777777" w:rsidR="00AE2D56" w:rsidRPr="003E0044" w:rsidRDefault="00AE2D5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3E004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1.5 (34.1–49.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641B" w14:textId="77777777" w:rsidR="00AE2D56" w:rsidRPr="003E0044" w:rsidRDefault="00AE2D5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3E004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1.5 (33.7–52.7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2F76" w14:textId="77777777" w:rsidR="00AE2D56" w:rsidRPr="003E0044" w:rsidRDefault="00AE2D5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3E004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1.5 (34.1–48.5)</w:t>
            </w:r>
          </w:p>
        </w:tc>
      </w:tr>
      <w:tr w:rsidR="00AE2D56" w:rsidRPr="003E0044" w14:paraId="4FAC70E2" w14:textId="77777777" w:rsidTr="009768B3">
        <w:trPr>
          <w:trHeight w:val="359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1D14" w14:textId="77777777" w:rsidR="00AE2D56" w:rsidRPr="003E0044" w:rsidRDefault="00AE2D56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3E004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Height (cm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7044" w14:textId="77777777" w:rsidR="00AE2D56" w:rsidRPr="003E0044" w:rsidRDefault="00AE2D5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3E004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43.2 ± 7.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D60A" w14:textId="77777777" w:rsidR="00AE2D56" w:rsidRPr="003E0044" w:rsidRDefault="00AE2D5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3E004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43.3 ± 7.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28B5" w14:textId="77777777" w:rsidR="00AE2D56" w:rsidRPr="003E0044" w:rsidRDefault="00AE2D5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3E004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42.9 ± 6.9</w:t>
            </w:r>
          </w:p>
        </w:tc>
      </w:tr>
      <w:tr w:rsidR="00AE2D56" w:rsidRPr="003E0044" w14:paraId="6B774696" w14:textId="77777777" w:rsidTr="009768B3">
        <w:trPr>
          <w:trHeight w:val="347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72BB" w14:textId="77777777" w:rsidR="00AE2D56" w:rsidRPr="003E0044" w:rsidRDefault="00AE2D56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3E004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BMI z-score (SD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4799" w14:textId="77777777" w:rsidR="00AE2D56" w:rsidRPr="003E0044" w:rsidRDefault="00AE2D5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3E004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25 (0.2–2.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A65A" w14:textId="77777777" w:rsidR="00AE2D56" w:rsidRPr="003E0044" w:rsidRDefault="00AE2D5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3E004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3 (0.3–2.2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A882" w14:textId="77777777" w:rsidR="00AE2D56" w:rsidRPr="003E0044" w:rsidRDefault="00AE2D5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3E004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3 (0.2–1.3)</w:t>
            </w:r>
          </w:p>
        </w:tc>
      </w:tr>
      <w:tr w:rsidR="00AE2D56" w:rsidRPr="003E0044" w14:paraId="4485D237" w14:textId="77777777" w:rsidTr="009768B3">
        <w:trPr>
          <w:trHeight w:val="359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CDA5" w14:textId="77777777" w:rsidR="00AE2D56" w:rsidRPr="003E0044" w:rsidRDefault="00AE2D56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3E0044"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  <w:t>Nutritional status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152C" w14:textId="77777777" w:rsidR="00AE2D56" w:rsidRPr="003E0044" w:rsidRDefault="00AE2D5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17D8" w14:textId="77777777" w:rsidR="00AE2D56" w:rsidRPr="003E0044" w:rsidRDefault="00AE2D5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91A9" w14:textId="77777777" w:rsidR="00AE2D56" w:rsidRPr="003E0044" w:rsidRDefault="00AE2D5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</w:tr>
      <w:tr w:rsidR="00AE2D56" w:rsidRPr="003E0044" w14:paraId="6795178F" w14:textId="77777777" w:rsidTr="009768B3">
        <w:trPr>
          <w:trHeight w:val="347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6F4E" w14:textId="77777777" w:rsidR="00AE2D56" w:rsidRPr="003E0044" w:rsidRDefault="00AE2D56">
            <w:pPr>
              <w:autoSpaceDE w:val="0"/>
              <w:autoSpaceDN w:val="0"/>
              <w:adjustRightInd w:val="0"/>
              <w:snapToGrid w:val="0"/>
              <w:spacing w:line="240" w:lineRule="auto"/>
              <w:ind w:left="425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3E004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hinness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EFAE" w14:textId="77777777" w:rsidR="00AE2D56" w:rsidRPr="003E0044" w:rsidRDefault="00AE2D5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3E004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 (3.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D914" w14:textId="77777777" w:rsidR="00AE2D56" w:rsidRPr="003E0044" w:rsidRDefault="00AE2D5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3E004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 (5.3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9933" w14:textId="77777777" w:rsidR="00AE2D56" w:rsidRPr="003E0044" w:rsidRDefault="00AE2D5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3E004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 (2.8)</w:t>
            </w:r>
          </w:p>
        </w:tc>
      </w:tr>
      <w:tr w:rsidR="00AE2D56" w:rsidRPr="003E0044" w14:paraId="1ADA8DCB" w14:textId="77777777" w:rsidTr="009768B3">
        <w:trPr>
          <w:trHeight w:val="359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C794" w14:textId="77777777" w:rsidR="00AE2D56" w:rsidRPr="003E0044" w:rsidRDefault="00AE2D56">
            <w:pPr>
              <w:autoSpaceDE w:val="0"/>
              <w:autoSpaceDN w:val="0"/>
              <w:adjustRightInd w:val="0"/>
              <w:snapToGrid w:val="0"/>
              <w:spacing w:line="240" w:lineRule="auto"/>
              <w:ind w:left="425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3E004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518F" w14:textId="77777777" w:rsidR="00AE2D56" w:rsidRPr="003E0044" w:rsidRDefault="00AE2D5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3E004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2 (38.0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97CA" w14:textId="77777777" w:rsidR="00AE2D56" w:rsidRPr="003E0044" w:rsidRDefault="00AE2D5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3E004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 (42.1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0D1B" w14:textId="77777777" w:rsidR="00AE2D56" w:rsidRPr="003E0044" w:rsidRDefault="00AE2D5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3E004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4 (37.5)</w:t>
            </w:r>
          </w:p>
        </w:tc>
      </w:tr>
      <w:tr w:rsidR="00AE2D56" w:rsidRPr="003E0044" w14:paraId="1F3605BE" w14:textId="77777777" w:rsidTr="009768B3">
        <w:trPr>
          <w:trHeight w:val="359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5513" w14:textId="77777777" w:rsidR="00AE2D56" w:rsidRPr="003E0044" w:rsidRDefault="00AE2D56">
            <w:pPr>
              <w:autoSpaceDE w:val="0"/>
              <w:autoSpaceDN w:val="0"/>
              <w:adjustRightInd w:val="0"/>
              <w:snapToGrid w:val="0"/>
              <w:spacing w:line="240" w:lineRule="auto"/>
              <w:ind w:left="425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3E004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Overweight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99D1" w14:textId="77777777" w:rsidR="00AE2D56" w:rsidRPr="003E0044" w:rsidRDefault="00AE2D5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3E004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6 (28.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8738" w14:textId="77777777" w:rsidR="00AE2D56" w:rsidRPr="003E0044" w:rsidRDefault="00AE2D5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3E004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 (15.8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5433" w14:textId="77777777" w:rsidR="00AE2D56" w:rsidRPr="003E0044" w:rsidRDefault="00AE2D5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3E004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3 (29.9)</w:t>
            </w:r>
          </w:p>
        </w:tc>
      </w:tr>
      <w:tr w:rsidR="00AE2D56" w:rsidRPr="003E0044" w14:paraId="7C83C499" w14:textId="77777777" w:rsidTr="000A3225">
        <w:trPr>
          <w:trHeight w:val="347"/>
        </w:trPr>
        <w:tc>
          <w:tcPr>
            <w:tcW w:w="2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FBFF" w14:textId="77777777" w:rsidR="00AE2D56" w:rsidRPr="003E0044" w:rsidRDefault="00AE2D56">
            <w:pPr>
              <w:autoSpaceDE w:val="0"/>
              <w:autoSpaceDN w:val="0"/>
              <w:adjustRightInd w:val="0"/>
              <w:snapToGrid w:val="0"/>
              <w:spacing w:line="240" w:lineRule="auto"/>
              <w:ind w:left="425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3E004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Obesity</w:t>
            </w:r>
          </w:p>
        </w:tc>
        <w:tc>
          <w:tcPr>
            <w:tcW w:w="2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6BC2" w14:textId="77777777" w:rsidR="00AE2D56" w:rsidRPr="003E0044" w:rsidRDefault="00AE2D5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3E004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0 (30.7)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D0B7" w14:textId="77777777" w:rsidR="00AE2D56" w:rsidRPr="003E0044" w:rsidRDefault="00AE2D5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3E004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 (36.8)</w:t>
            </w:r>
          </w:p>
        </w:tc>
        <w:tc>
          <w:tcPr>
            <w:tcW w:w="2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AAC9" w14:textId="77777777" w:rsidR="00AE2D56" w:rsidRPr="003E0044" w:rsidRDefault="00AE2D5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3E004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3 (29.9)</w:t>
            </w:r>
          </w:p>
        </w:tc>
      </w:tr>
      <w:tr w:rsidR="00AE2D56" w:rsidRPr="003E0044" w14:paraId="01FF7C85" w14:textId="77777777" w:rsidTr="000A3225">
        <w:trPr>
          <w:trHeight w:val="359"/>
        </w:trPr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A0AC8" w14:textId="77777777" w:rsidR="00AE2D56" w:rsidRPr="003E0044" w:rsidRDefault="00AE2D56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3E004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Energy intake (kcal/day)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C7566" w14:textId="77777777" w:rsidR="00AE2D56" w:rsidRPr="003E0044" w:rsidRDefault="00AE2D5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3E004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932 (1625–2232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07C42" w14:textId="77777777" w:rsidR="00AE2D56" w:rsidRPr="003E0044" w:rsidRDefault="00AE2D5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3E004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581 (1185–3285)</w:t>
            </w: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BBE48" w14:textId="77777777" w:rsidR="00AE2D56" w:rsidRPr="003E0044" w:rsidRDefault="00AE2D5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3E0044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916 (1645–2178)</w:t>
            </w:r>
          </w:p>
        </w:tc>
      </w:tr>
    </w:tbl>
    <w:p w14:paraId="1D75B988" w14:textId="43A63AEF" w:rsidR="00CA6A67" w:rsidRPr="003E0044" w:rsidRDefault="009768B3">
      <w:pPr>
        <w:rPr>
          <w:rFonts w:cstheme="minorHAnsi"/>
          <w:color w:val="000000" w:themeColor="text1"/>
          <w:sz w:val="20"/>
          <w:szCs w:val="20"/>
        </w:rPr>
      </w:pPr>
      <w:r w:rsidRPr="003E0044">
        <w:rPr>
          <w:rFonts w:cstheme="minorHAnsi"/>
          <w:color w:val="1C1D1E"/>
          <w:sz w:val="20"/>
          <w:szCs w:val="20"/>
          <w:shd w:val="clear" w:color="auto" w:fill="FFFFFF"/>
        </w:rPr>
        <w:t xml:space="preserve">† No significant difference between under and over reporters and participants </w:t>
      </w:r>
    </w:p>
    <w:p w14:paraId="35BD5870" w14:textId="77777777" w:rsidR="000A3225" w:rsidRPr="003E0044" w:rsidRDefault="000A3225">
      <w:pPr>
        <w:rPr>
          <w:rFonts w:cstheme="minorHAnsi"/>
          <w:b/>
          <w:bCs/>
          <w:color w:val="000000" w:themeColor="text1"/>
          <w:sz w:val="20"/>
          <w:szCs w:val="20"/>
        </w:rPr>
      </w:pPr>
    </w:p>
    <w:p w14:paraId="3330170B" w14:textId="7E8B0149" w:rsidR="000B7542" w:rsidRPr="00167A69" w:rsidRDefault="000B7542">
      <w:pPr>
        <w:rPr>
          <w:rFonts w:cstheme="minorHAnsi"/>
          <w:color w:val="000000" w:themeColor="text1"/>
          <w:sz w:val="20"/>
          <w:szCs w:val="20"/>
        </w:rPr>
      </w:pPr>
      <w:r w:rsidRPr="00167A69">
        <w:rPr>
          <w:rFonts w:cstheme="minorHAnsi"/>
          <w:color w:val="000000" w:themeColor="text1"/>
          <w:sz w:val="20"/>
          <w:szCs w:val="20"/>
        </w:rPr>
        <w:t>Supplementary Table S2</w:t>
      </w:r>
      <w:r w:rsidR="00DA52CD" w:rsidRPr="00167A69">
        <w:rPr>
          <w:rFonts w:cstheme="minorHAnsi"/>
          <w:color w:val="000000" w:themeColor="text1"/>
          <w:sz w:val="20"/>
          <w:szCs w:val="20"/>
        </w:rPr>
        <w:t xml:space="preserve"> Food groups description</w:t>
      </w:r>
    </w:p>
    <w:tbl>
      <w:tblPr>
        <w:tblW w:w="9399" w:type="dxa"/>
        <w:tblLook w:val="04A0" w:firstRow="1" w:lastRow="0" w:firstColumn="1" w:lastColumn="0" w:noHBand="0" w:noVBand="1"/>
      </w:tblPr>
      <w:tblGrid>
        <w:gridCol w:w="3227"/>
        <w:gridCol w:w="6172"/>
      </w:tblGrid>
      <w:tr w:rsidR="00BB09E0" w:rsidRPr="003E0044" w14:paraId="597A4219" w14:textId="77777777" w:rsidTr="00CF48B1">
        <w:trPr>
          <w:trHeight w:val="347"/>
        </w:trPr>
        <w:tc>
          <w:tcPr>
            <w:tcW w:w="32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53410" w14:textId="77777777" w:rsidR="00BB09E0" w:rsidRPr="003E0044" w:rsidRDefault="00BB09E0" w:rsidP="00E30B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Food groups</w:t>
            </w:r>
          </w:p>
        </w:tc>
        <w:tc>
          <w:tcPr>
            <w:tcW w:w="61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4AFECA" w14:textId="5170C02D" w:rsidR="00BB09E0" w:rsidRPr="003E0044" w:rsidRDefault="00BB09E0" w:rsidP="00E30B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Description</w:t>
            </w:r>
          </w:p>
        </w:tc>
      </w:tr>
      <w:tr w:rsidR="00BB09E0" w:rsidRPr="003E0044" w14:paraId="24E673EC" w14:textId="77777777" w:rsidTr="00CF48B1">
        <w:trPr>
          <w:trHeight w:val="329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B17E" w14:textId="5BBE5513" w:rsidR="00BB09E0" w:rsidRPr="003E0044" w:rsidRDefault="00BB09E0" w:rsidP="00E30B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rains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404A5" w14:textId="6E4C9D5F" w:rsidR="00BB09E0" w:rsidRPr="003E0044" w:rsidRDefault="00764DBB" w:rsidP="00E30B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Cereals, bread, root and </w:t>
            </w:r>
            <w:r w:rsidR="00DC282C"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tarchy</w:t>
            </w:r>
          </w:p>
        </w:tc>
      </w:tr>
      <w:tr w:rsidR="00BB09E0" w:rsidRPr="003E0044" w14:paraId="254213F4" w14:textId="77777777" w:rsidTr="00CF48B1">
        <w:trPr>
          <w:trHeight w:val="329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EB51" w14:textId="54EDD63A" w:rsidR="00BB09E0" w:rsidRPr="003E0044" w:rsidRDefault="00BB09E0" w:rsidP="00E30B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Vegetables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56051" w14:textId="6420EFBA" w:rsidR="00BB09E0" w:rsidRPr="003E0044" w:rsidRDefault="00DC282C" w:rsidP="00E30B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Vegetables, </w:t>
            </w:r>
            <w:r w:rsidR="00B4661A"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egumes,</w:t>
            </w: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and mushroom</w:t>
            </w:r>
          </w:p>
        </w:tc>
      </w:tr>
      <w:tr w:rsidR="00BB09E0" w:rsidRPr="003E0044" w14:paraId="42EC5112" w14:textId="77777777" w:rsidTr="00CF48B1">
        <w:trPr>
          <w:trHeight w:val="329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4C02" w14:textId="4550B297" w:rsidR="00BB09E0" w:rsidRPr="003E0044" w:rsidRDefault="00BB09E0" w:rsidP="00E30B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Fruits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4D6CD" w14:textId="0B4FBD70" w:rsidR="00BB09E0" w:rsidRPr="003E0044" w:rsidRDefault="00B4661A" w:rsidP="00E30B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Fruits and fresh fruit juices without adding sugar</w:t>
            </w:r>
          </w:p>
        </w:tc>
      </w:tr>
      <w:tr w:rsidR="00BB09E0" w:rsidRPr="003E0044" w14:paraId="5BB42F1A" w14:textId="77777777" w:rsidTr="00CF48B1">
        <w:trPr>
          <w:trHeight w:val="329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F3FB" w14:textId="6A73A27F" w:rsidR="00BB09E0" w:rsidRPr="003E0044" w:rsidRDefault="00BB09E0" w:rsidP="00E30B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eat and alternatives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2D939" w14:textId="41ABB4B1" w:rsidR="00BB09E0" w:rsidRPr="003E0044" w:rsidRDefault="00B4661A" w:rsidP="00E30B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Meat, seafoods, eggs, </w:t>
            </w:r>
            <w:r w:rsidR="00533E66"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nd beans</w:t>
            </w:r>
            <w:r w:rsidR="008D7426"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,</w:t>
            </w:r>
          </w:p>
        </w:tc>
      </w:tr>
      <w:tr w:rsidR="00BB09E0" w:rsidRPr="003E0044" w14:paraId="661888A7" w14:textId="77777777" w:rsidTr="00CF48B1">
        <w:trPr>
          <w:trHeight w:val="329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DEF3" w14:textId="5140E34C" w:rsidR="00BB09E0" w:rsidRPr="003E0044" w:rsidRDefault="00023A1F" w:rsidP="00E30B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onsuming dairy products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8D657" w14:textId="18120690" w:rsidR="00BB09E0" w:rsidRPr="003E0044" w:rsidRDefault="00533E66" w:rsidP="00E30B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ain milk, yogurt, and cheeses</w:t>
            </w:r>
          </w:p>
        </w:tc>
      </w:tr>
      <w:tr w:rsidR="00BB09E0" w:rsidRPr="003E0044" w14:paraId="006056AB" w14:textId="77777777" w:rsidTr="00CF48B1">
        <w:trPr>
          <w:trHeight w:val="329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69C6" w14:textId="61D56269" w:rsidR="00BB09E0" w:rsidRPr="003E0044" w:rsidRDefault="00BB09E0" w:rsidP="00E30B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weetened beverages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9BB7A" w14:textId="56A36DFB" w:rsidR="00BB09E0" w:rsidRPr="003E0044" w:rsidRDefault="00F80A4F" w:rsidP="00E30B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dded sugar beverages</w:t>
            </w:r>
            <w:r w:rsidR="008D7426"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including added sugar milk</w:t>
            </w:r>
          </w:p>
        </w:tc>
      </w:tr>
      <w:tr w:rsidR="00BB09E0" w:rsidRPr="003E0044" w14:paraId="2764190E" w14:textId="77777777" w:rsidTr="00CF48B1">
        <w:trPr>
          <w:trHeight w:val="329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97D2" w14:textId="27D3EC20" w:rsidR="00BB09E0" w:rsidRPr="003E0044" w:rsidRDefault="00BB09E0" w:rsidP="00E30B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nacks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20186" w14:textId="7F804902" w:rsidR="00BB09E0" w:rsidRPr="003E0044" w:rsidRDefault="004D5ED9" w:rsidP="00E30B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</w:t>
            </w:r>
            <w:r w:rsidR="00F80A4F"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akes, </w:t>
            </w:r>
            <w:r w:rsidR="008D7426"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weets, salty snacks</w:t>
            </w:r>
          </w:p>
        </w:tc>
      </w:tr>
      <w:tr w:rsidR="00BB09E0" w:rsidRPr="003E0044" w14:paraId="3A6B838E" w14:textId="77777777" w:rsidTr="00CF48B1">
        <w:trPr>
          <w:trHeight w:val="329"/>
        </w:trPr>
        <w:tc>
          <w:tcPr>
            <w:tcW w:w="3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0215" w14:textId="10792B8B" w:rsidR="00BB09E0" w:rsidRPr="003E0044" w:rsidRDefault="00BB09E0" w:rsidP="00E30B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Fast foods</w:t>
            </w:r>
          </w:p>
        </w:tc>
        <w:tc>
          <w:tcPr>
            <w:tcW w:w="6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B6AADC" w14:textId="7F2DAB6F" w:rsidR="00BB09E0" w:rsidRPr="003E0044" w:rsidRDefault="004D5ED9" w:rsidP="00E30B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izza, hamburgers, fried dumpling</w:t>
            </w:r>
            <w:r w:rsidR="00CF08B5"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/ potato</w:t>
            </w:r>
          </w:p>
        </w:tc>
      </w:tr>
      <w:tr w:rsidR="00BB09E0" w:rsidRPr="003E0044" w14:paraId="59D51280" w14:textId="77777777" w:rsidTr="00CF48B1">
        <w:trPr>
          <w:trHeight w:val="329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B487" w14:textId="65A1DF23" w:rsidR="00BB09E0" w:rsidRPr="003E0044" w:rsidRDefault="00BB09E0" w:rsidP="00E30B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nstant noodles</w:t>
            </w:r>
          </w:p>
        </w:tc>
        <w:tc>
          <w:tcPr>
            <w:tcW w:w="6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48600" w14:textId="496E928A" w:rsidR="00BB09E0" w:rsidRPr="003E0044" w:rsidRDefault="00CF08B5" w:rsidP="00E30B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nstant noodles</w:t>
            </w:r>
          </w:p>
        </w:tc>
      </w:tr>
      <w:tr w:rsidR="00BB09E0" w:rsidRPr="003E0044" w14:paraId="4D81AD66" w14:textId="77777777" w:rsidTr="00CF48B1">
        <w:trPr>
          <w:trHeight w:val="347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39F13" w14:textId="5701D45A" w:rsidR="00BB09E0" w:rsidRPr="003E0044" w:rsidRDefault="00BB09E0" w:rsidP="00E30B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rocessed meat</w:t>
            </w:r>
          </w:p>
        </w:tc>
        <w:tc>
          <w:tcPr>
            <w:tcW w:w="6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6A8F4A" w14:textId="66B75596" w:rsidR="00BB09E0" w:rsidRPr="003E0044" w:rsidRDefault="00C3351E" w:rsidP="00E30B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ausage, bacon, ham, paste</w:t>
            </w:r>
          </w:p>
        </w:tc>
      </w:tr>
    </w:tbl>
    <w:p w14:paraId="603215C0" w14:textId="77777777" w:rsidR="003E0044" w:rsidRDefault="003E0044">
      <w:pPr>
        <w:rPr>
          <w:rFonts w:cstheme="minorHAnsi"/>
          <w:b/>
          <w:bCs/>
          <w:color w:val="000000" w:themeColor="text1"/>
          <w:sz w:val="20"/>
          <w:szCs w:val="20"/>
        </w:rPr>
      </w:pPr>
    </w:p>
    <w:p w14:paraId="54E5F90D" w14:textId="77777777" w:rsidR="003E0044" w:rsidRDefault="003E0044">
      <w:pPr>
        <w:rPr>
          <w:rFonts w:cstheme="minorHAnsi"/>
          <w:b/>
          <w:bCs/>
          <w:color w:val="000000" w:themeColor="text1"/>
          <w:sz w:val="20"/>
          <w:szCs w:val="20"/>
        </w:rPr>
      </w:pPr>
    </w:p>
    <w:p w14:paraId="49A565F7" w14:textId="7C794F59" w:rsidR="00D36D3D" w:rsidRPr="003E0044" w:rsidRDefault="000B7542">
      <w:pPr>
        <w:rPr>
          <w:rFonts w:cstheme="minorHAnsi"/>
          <w:sz w:val="20"/>
          <w:szCs w:val="20"/>
        </w:rPr>
      </w:pPr>
      <w:r w:rsidRPr="003E0044">
        <w:rPr>
          <w:rFonts w:cstheme="minorHAnsi"/>
          <w:color w:val="000000" w:themeColor="text1"/>
          <w:sz w:val="20"/>
          <w:szCs w:val="20"/>
        </w:rPr>
        <w:lastRenderedPageBreak/>
        <w:t>Supplementary Table S3</w:t>
      </w:r>
      <w:r w:rsidR="00DA52CD" w:rsidRPr="003E0044">
        <w:rPr>
          <w:rFonts w:cstheme="minorHAnsi"/>
          <w:color w:val="000000" w:themeColor="text1"/>
          <w:sz w:val="20"/>
          <w:szCs w:val="20"/>
        </w:rPr>
        <w:t xml:space="preserve"> </w:t>
      </w:r>
      <w:r w:rsidR="00D36D3D" w:rsidRPr="003E0044">
        <w:rPr>
          <w:rFonts w:cstheme="minorHAnsi"/>
          <w:sz w:val="20"/>
          <w:szCs w:val="20"/>
        </w:rPr>
        <w:t>Dietary patterns derived from principal component analysis from frequency of food group intakes from three 24-hour recalls (N=124)</w:t>
      </w:r>
    </w:p>
    <w:tbl>
      <w:tblPr>
        <w:tblW w:w="9347" w:type="dxa"/>
        <w:tblLook w:val="04A0" w:firstRow="1" w:lastRow="0" w:firstColumn="1" w:lastColumn="0" w:noHBand="0" w:noVBand="1"/>
      </w:tblPr>
      <w:tblGrid>
        <w:gridCol w:w="4034"/>
        <w:gridCol w:w="1717"/>
        <w:gridCol w:w="1879"/>
        <w:gridCol w:w="1717"/>
      </w:tblGrid>
      <w:tr w:rsidR="00D36D3D" w:rsidRPr="003E0044" w14:paraId="13E9C6A2" w14:textId="77777777" w:rsidTr="004A0F26">
        <w:trPr>
          <w:trHeight w:val="201"/>
        </w:trPr>
        <w:tc>
          <w:tcPr>
            <w:tcW w:w="4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9697D" w14:textId="77777777" w:rsidR="00D36D3D" w:rsidRPr="003E0044" w:rsidRDefault="00D36D3D" w:rsidP="001D78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Food groups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0D4C7" w14:textId="141B3319" w:rsidR="00D36D3D" w:rsidRPr="003E0044" w:rsidRDefault="00D36D3D" w:rsidP="001D78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Traditional 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F8D24" w14:textId="45CC2F1C" w:rsidR="00D36D3D" w:rsidRPr="003E0044" w:rsidRDefault="00D36D3D" w:rsidP="001D78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Discretionary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6766C" w14:textId="5C65315A" w:rsidR="00D36D3D" w:rsidRPr="003E0044" w:rsidRDefault="00436AFE" w:rsidP="001D78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</w:t>
            </w:r>
            <w:r w:rsidR="00DC2A9D"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</w:t>
            </w: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dustriali</w:t>
            </w:r>
            <w:r w:rsidR="00132F49"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z</w:t>
            </w: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d</w:t>
            </w:r>
            <w:r w:rsidR="00D36D3D"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D36D3D" w:rsidRPr="003E0044" w14:paraId="7F8BAB1A" w14:textId="77777777" w:rsidTr="004A0F26">
        <w:trPr>
          <w:trHeight w:val="191"/>
        </w:trPr>
        <w:tc>
          <w:tcPr>
            <w:tcW w:w="40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5ED93" w14:textId="77777777" w:rsidR="00D36D3D" w:rsidRPr="003E0044" w:rsidRDefault="00D36D3D" w:rsidP="001D78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ating grains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7E722" w14:textId="77777777" w:rsidR="00D36D3D" w:rsidRPr="003E0044" w:rsidRDefault="00D36D3D" w:rsidP="001D78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560</w:t>
            </w:r>
          </w:p>
        </w:tc>
        <w:tc>
          <w:tcPr>
            <w:tcW w:w="18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AEF2D" w14:textId="77777777" w:rsidR="00D36D3D" w:rsidRPr="003E0044" w:rsidRDefault="00D36D3D" w:rsidP="001D78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6536E" w14:textId="77777777" w:rsidR="00D36D3D" w:rsidRPr="003E0044" w:rsidRDefault="00D36D3D" w:rsidP="001D7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D36D3D" w:rsidRPr="003E0044" w14:paraId="1245B68C" w14:textId="77777777" w:rsidTr="004A0F26">
        <w:trPr>
          <w:trHeight w:val="191"/>
        </w:trPr>
        <w:tc>
          <w:tcPr>
            <w:tcW w:w="4034" w:type="dxa"/>
            <w:shd w:val="clear" w:color="auto" w:fill="auto"/>
            <w:noWrap/>
            <w:vAlign w:val="center"/>
            <w:hideMark/>
          </w:tcPr>
          <w:p w14:paraId="2C30064C" w14:textId="77777777" w:rsidR="00D36D3D" w:rsidRPr="003E0044" w:rsidRDefault="00D36D3D" w:rsidP="001D78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ating vegetabl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96E6335" w14:textId="77777777" w:rsidR="00D36D3D" w:rsidRPr="003E0044" w:rsidRDefault="00D36D3D" w:rsidP="001D78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474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2AE0BAAD" w14:textId="77777777" w:rsidR="00D36D3D" w:rsidRPr="003E0044" w:rsidRDefault="00D36D3D" w:rsidP="001D78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0A665133" w14:textId="77777777" w:rsidR="00D36D3D" w:rsidRPr="003E0044" w:rsidRDefault="00D36D3D" w:rsidP="001D7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D36D3D" w:rsidRPr="003E0044" w14:paraId="1735A1FD" w14:textId="77777777" w:rsidTr="001D78AA">
        <w:trPr>
          <w:trHeight w:val="191"/>
        </w:trPr>
        <w:tc>
          <w:tcPr>
            <w:tcW w:w="4034" w:type="dxa"/>
            <w:shd w:val="clear" w:color="auto" w:fill="auto"/>
            <w:noWrap/>
            <w:vAlign w:val="center"/>
            <w:hideMark/>
          </w:tcPr>
          <w:p w14:paraId="1778C1FF" w14:textId="77777777" w:rsidR="00D36D3D" w:rsidRPr="003E0044" w:rsidRDefault="00D36D3D" w:rsidP="001D78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ating fruit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0EB722C4" w14:textId="77777777" w:rsidR="00D36D3D" w:rsidRPr="003E0044" w:rsidRDefault="00D36D3D" w:rsidP="001D78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22BD657D" w14:textId="77777777" w:rsidR="00D36D3D" w:rsidRPr="003E0044" w:rsidRDefault="00D36D3D" w:rsidP="001D7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56EB2D4C" w14:textId="77777777" w:rsidR="00D36D3D" w:rsidRPr="003E0044" w:rsidRDefault="00D36D3D" w:rsidP="001D7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D36D3D" w:rsidRPr="003E0044" w14:paraId="256C3AD3" w14:textId="77777777" w:rsidTr="001D78AA">
        <w:trPr>
          <w:trHeight w:val="191"/>
        </w:trPr>
        <w:tc>
          <w:tcPr>
            <w:tcW w:w="4034" w:type="dxa"/>
            <w:shd w:val="clear" w:color="auto" w:fill="auto"/>
            <w:noWrap/>
            <w:vAlign w:val="center"/>
            <w:hideMark/>
          </w:tcPr>
          <w:p w14:paraId="7F943788" w14:textId="77777777" w:rsidR="00D36D3D" w:rsidRPr="003E0044" w:rsidRDefault="00D36D3D" w:rsidP="001D78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ating meat and alternativ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74234753" w14:textId="77777777" w:rsidR="00D36D3D" w:rsidRPr="003E0044" w:rsidRDefault="00D36D3D" w:rsidP="001D78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467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08744327" w14:textId="77777777" w:rsidR="00D36D3D" w:rsidRPr="003E0044" w:rsidRDefault="00D36D3D" w:rsidP="001D78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6F40D65A" w14:textId="77777777" w:rsidR="00D36D3D" w:rsidRPr="003E0044" w:rsidRDefault="00D36D3D" w:rsidP="001D7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D36D3D" w:rsidRPr="003E0044" w14:paraId="30FECFC4" w14:textId="77777777" w:rsidTr="001D78AA">
        <w:trPr>
          <w:trHeight w:val="191"/>
        </w:trPr>
        <w:tc>
          <w:tcPr>
            <w:tcW w:w="4034" w:type="dxa"/>
            <w:shd w:val="clear" w:color="auto" w:fill="auto"/>
            <w:noWrap/>
            <w:vAlign w:val="center"/>
            <w:hideMark/>
          </w:tcPr>
          <w:p w14:paraId="44197B81" w14:textId="641B9255" w:rsidR="00D36D3D" w:rsidRPr="003E0044" w:rsidRDefault="00D36D3D" w:rsidP="001D78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onsuming dairy</w:t>
            </w:r>
            <w:r w:rsidR="00023A1F"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roduct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20A3EF50" w14:textId="77777777" w:rsidR="00D36D3D" w:rsidRPr="003E0044" w:rsidRDefault="00D36D3D" w:rsidP="001D78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4C2095AC" w14:textId="77777777" w:rsidR="00D36D3D" w:rsidRPr="003E0044" w:rsidRDefault="00D36D3D" w:rsidP="001D7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191AB783" w14:textId="51A19203" w:rsidR="00D36D3D" w:rsidRPr="003E0044" w:rsidRDefault="00D36D3D" w:rsidP="001D78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 0.341</w:t>
            </w:r>
          </w:p>
        </w:tc>
      </w:tr>
      <w:tr w:rsidR="00D36D3D" w:rsidRPr="003E0044" w14:paraId="7504051D" w14:textId="77777777" w:rsidTr="001D78AA">
        <w:trPr>
          <w:trHeight w:val="191"/>
        </w:trPr>
        <w:tc>
          <w:tcPr>
            <w:tcW w:w="4034" w:type="dxa"/>
            <w:shd w:val="clear" w:color="auto" w:fill="auto"/>
            <w:noWrap/>
            <w:vAlign w:val="center"/>
            <w:hideMark/>
          </w:tcPr>
          <w:p w14:paraId="3A756E5E" w14:textId="77777777" w:rsidR="00D36D3D" w:rsidRPr="003E0044" w:rsidRDefault="00D36D3D" w:rsidP="001D78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Drinking sweetened beverag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617CFA9" w14:textId="77777777" w:rsidR="00D36D3D" w:rsidRPr="003E0044" w:rsidRDefault="00D36D3D" w:rsidP="001D78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1A865320" w14:textId="77777777" w:rsidR="00D36D3D" w:rsidRPr="003E0044" w:rsidRDefault="00D36D3D" w:rsidP="001D78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669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2E2FA61A" w14:textId="77777777" w:rsidR="00D36D3D" w:rsidRPr="003E0044" w:rsidRDefault="00D36D3D" w:rsidP="001D78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D36D3D" w:rsidRPr="003E0044" w14:paraId="6C3DB0FC" w14:textId="77777777" w:rsidTr="001D78AA">
        <w:trPr>
          <w:trHeight w:val="191"/>
        </w:trPr>
        <w:tc>
          <w:tcPr>
            <w:tcW w:w="4034" w:type="dxa"/>
            <w:shd w:val="clear" w:color="auto" w:fill="auto"/>
            <w:noWrap/>
            <w:vAlign w:val="center"/>
            <w:hideMark/>
          </w:tcPr>
          <w:p w14:paraId="3645294A" w14:textId="77777777" w:rsidR="00D36D3D" w:rsidRPr="003E0044" w:rsidRDefault="00D36D3D" w:rsidP="001D78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ating snack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164DCA30" w14:textId="77777777" w:rsidR="00D36D3D" w:rsidRPr="003E0044" w:rsidRDefault="00D36D3D" w:rsidP="001D78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41523FCC" w14:textId="77777777" w:rsidR="00D36D3D" w:rsidRPr="003E0044" w:rsidRDefault="00D36D3D" w:rsidP="001D78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585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0B663CF8" w14:textId="77777777" w:rsidR="00D36D3D" w:rsidRPr="003E0044" w:rsidRDefault="00D36D3D" w:rsidP="001D78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D36D3D" w:rsidRPr="003E0044" w14:paraId="310D591D" w14:textId="77777777" w:rsidTr="001D78AA">
        <w:trPr>
          <w:trHeight w:val="191"/>
        </w:trPr>
        <w:tc>
          <w:tcPr>
            <w:tcW w:w="4034" w:type="dxa"/>
            <w:shd w:val="clear" w:color="auto" w:fill="auto"/>
            <w:noWrap/>
            <w:vAlign w:val="center"/>
            <w:hideMark/>
          </w:tcPr>
          <w:p w14:paraId="15BBAAE9" w14:textId="77777777" w:rsidR="00D36D3D" w:rsidRPr="003E0044" w:rsidRDefault="00D36D3D" w:rsidP="001D78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ating fast food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5B986DC2" w14:textId="77777777" w:rsidR="00D36D3D" w:rsidRPr="003E0044" w:rsidRDefault="00D36D3D" w:rsidP="001D78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01B77F66" w14:textId="77777777" w:rsidR="00D36D3D" w:rsidRPr="003E0044" w:rsidRDefault="00D36D3D" w:rsidP="001D7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779F3050" w14:textId="77777777" w:rsidR="00D36D3D" w:rsidRPr="003E0044" w:rsidRDefault="00D36D3D" w:rsidP="001D78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568</w:t>
            </w:r>
          </w:p>
        </w:tc>
      </w:tr>
      <w:tr w:rsidR="00D36D3D" w:rsidRPr="003E0044" w14:paraId="114EDCC7" w14:textId="77777777" w:rsidTr="001D78AA">
        <w:trPr>
          <w:trHeight w:val="191"/>
        </w:trPr>
        <w:tc>
          <w:tcPr>
            <w:tcW w:w="4034" w:type="dxa"/>
            <w:shd w:val="clear" w:color="auto" w:fill="auto"/>
            <w:noWrap/>
            <w:vAlign w:val="center"/>
            <w:hideMark/>
          </w:tcPr>
          <w:p w14:paraId="6820753D" w14:textId="77777777" w:rsidR="00D36D3D" w:rsidRPr="003E0044" w:rsidRDefault="00D36D3D" w:rsidP="001D78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ating instant noodles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403E9ED8" w14:textId="333FD2DC" w:rsidR="00D36D3D" w:rsidRPr="003E0044" w:rsidRDefault="00D36D3D" w:rsidP="001D78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-0.341</w:t>
            </w:r>
          </w:p>
        </w:tc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3D609DB5" w14:textId="77777777" w:rsidR="00D36D3D" w:rsidRPr="003E0044" w:rsidRDefault="00D36D3D" w:rsidP="001D78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3E8F0F68" w14:textId="77777777" w:rsidR="00D36D3D" w:rsidRPr="003E0044" w:rsidRDefault="00D36D3D" w:rsidP="001D7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D36D3D" w:rsidRPr="003E0044" w14:paraId="29BA2381" w14:textId="77777777" w:rsidTr="001D78AA">
        <w:trPr>
          <w:trHeight w:val="201"/>
        </w:trPr>
        <w:tc>
          <w:tcPr>
            <w:tcW w:w="40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88986" w14:textId="77777777" w:rsidR="00D36D3D" w:rsidRPr="003E0044" w:rsidRDefault="00D36D3D" w:rsidP="001D78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ating processed meat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09B3E" w14:textId="77777777" w:rsidR="00D36D3D" w:rsidRPr="003E0044" w:rsidRDefault="00D36D3D" w:rsidP="001D78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070E5" w14:textId="77777777" w:rsidR="00D36D3D" w:rsidRPr="003E0044" w:rsidRDefault="00D36D3D" w:rsidP="001D78A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7ACBB" w14:textId="77777777" w:rsidR="00D36D3D" w:rsidRPr="003E0044" w:rsidRDefault="00D36D3D" w:rsidP="001D78A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609</w:t>
            </w:r>
          </w:p>
        </w:tc>
      </w:tr>
      <w:tr w:rsidR="00D36D3D" w:rsidRPr="003E0044" w14:paraId="1CDE0C93" w14:textId="77777777" w:rsidTr="008B51FA">
        <w:trPr>
          <w:trHeight w:val="191"/>
        </w:trPr>
        <w:tc>
          <w:tcPr>
            <w:tcW w:w="4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0CDB9" w14:textId="77777777" w:rsidR="00D36D3D" w:rsidRPr="003E0044" w:rsidRDefault="00D36D3D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% variance explained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12573" w14:textId="77777777" w:rsidR="00D36D3D" w:rsidRPr="003E0044" w:rsidRDefault="00D36D3D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66E30" w14:textId="77777777" w:rsidR="00D36D3D" w:rsidRPr="003E0044" w:rsidRDefault="00D36D3D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E173B" w14:textId="77777777" w:rsidR="00D36D3D" w:rsidRPr="003E0044" w:rsidRDefault="00D36D3D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3</w:t>
            </w:r>
          </w:p>
        </w:tc>
      </w:tr>
      <w:tr w:rsidR="00D36D3D" w:rsidRPr="003E0044" w14:paraId="671DC56F" w14:textId="77777777" w:rsidTr="008B51FA">
        <w:trPr>
          <w:trHeight w:val="191"/>
        </w:trPr>
        <w:tc>
          <w:tcPr>
            <w:tcW w:w="4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52A96" w14:textId="77777777" w:rsidR="00D36D3D" w:rsidRPr="003E0044" w:rsidRDefault="00D36D3D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igenvalue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F8566" w14:textId="77777777" w:rsidR="00D36D3D" w:rsidRPr="003E0044" w:rsidRDefault="00D36D3D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.301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D69C7" w14:textId="77777777" w:rsidR="00D36D3D" w:rsidRPr="003E0044" w:rsidRDefault="00D36D3D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645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FDB52" w14:textId="77777777" w:rsidR="00D36D3D" w:rsidRPr="003E0044" w:rsidRDefault="00D36D3D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329</w:t>
            </w:r>
          </w:p>
        </w:tc>
      </w:tr>
    </w:tbl>
    <w:p w14:paraId="51A9537A" w14:textId="409F6348" w:rsidR="00820C9E" w:rsidRPr="003E0044" w:rsidRDefault="00D36D3D">
      <w:pPr>
        <w:rPr>
          <w:rFonts w:cstheme="minorHAnsi"/>
          <w:sz w:val="20"/>
          <w:szCs w:val="20"/>
        </w:rPr>
      </w:pPr>
      <w:r w:rsidRPr="003E0044">
        <w:rPr>
          <w:rFonts w:cstheme="minorHAnsi"/>
          <w:sz w:val="20"/>
          <w:szCs w:val="20"/>
        </w:rPr>
        <w:t>Loadings based on the assigned scores from the food groups generated from three 24-hour recalls; factor loading with values greater or equal to 0.3 were considered and included in the pattern. Blanks cells represent food groups with loading values &lt;0.3</w:t>
      </w:r>
    </w:p>
    <w:p w14:paraId="3DB0A5A3" w14:textId="77777777" w:rsidR="0062734F" w:rsidRPr="003E0044" w:rsidRDefault="0062734F">
      <w:pPr>
        <w:rPr>
          <w:rFonts w:cstheme="minorHAnsi"/>
          <w:sz w:val="20"/>
          <w:szCs w:val="20"/>
        </w:rPr>
      </w:pPr>
    </w:p>
    <w:p w14:paraId="0C881203" w14:textId="1AD21164" w:rsidR="00FD1733" w:rsidRPr="003E0044" w:rsidRDefault="00FD1733" w:rsidP="00FD1733">
      <w:pPr>
        <w:rPr>
          <w:rFonts w:cstheme="minorHAnsi"/>
          <w:sz w:val="20"/>
          <w:szCs w:val="20"/>
        </w:rPr>
      </w:pPr>
      <w:r w:rsidRPr="003E0044">
        <w:rPr>
          <w:rFonts w:cstheme="minorHAnsi"/>
          <w:color w:val="000000" w:themeColor="text1"/>
          <w:sz w:val="20"/>
          <w:szCs w:val="20"/>
        </w:rPr>
        <w:t>Supplementary Table S4  Parental’s self-efficacy</w:t>
      </w:r>
      <w:r w:rsidR="00A17C4E" w:rsidRPr="003E0044">
        <w:rPr>
          <w:rFonts w:cstheme="minorHAnsi"/>
          <w:color w:val="000000" w:themeColor="text1"/>
          <w:sz w:val="20"/>
          <w:szCs w:val="20"/>
        </w:rPr>
        <w:t xml:space="preserve"> score</w:t>
      </w:r>
      <w:r w:rsidRPr="003E0044">
        <w:rPr>
          <w:rFonts w:cstheme="minorHAnsi"/>
          <w:color w:val="000000" w:themeColor="text1"/>
          <w:sz w:val="20"/>
          <w:szCs w:val="20"/>
        </w:rPr>
        <w:t xml:space="preserve"> </w:t>
      </w:r>
      <w:r w:rsidR="00A17C4E" w:rsidRPr="003E0044">
        <w:rPr>
          <w:rFonts w:cstheme="minorHAnsi"/>
          <w:color w:val="000000" w:themeColor="text1"/>
          <w:sz w:val="20"/>
          <w:szCs w:val="20"/>
        </w:rPr>
        <w:t>by</w:t>
      </w:r>
      <w:r w:rsidRPr="003E0044">
        <w:rPr>
          <w:rFonts w:cstheme="minorHAnsi"/>
          <w:color w:val="000000" w:themeColor="text1"/>
          <w:sz w:val="20"/>
          <w:szCs w:val="20"/>
        </w:rPr>
        <w:t xml:space="preserve"> parental </w:t>
      </w:r>
      <w:r w:rsidR="00A17C4E" w:rsidRPr="003E0044">
        <w:rPr>
          <w:rFonts w:cstheme="minorHAnsi"/>
          <w:color w:val="000000" w:themeColor="text1"/>
          <w:sz w:val="20"/>
          <w:szCs w:val="20"/>
        </w:rPr>
        <w:t>education level</w:t>
      </w:r>
      <w:r w:rsidR="008C3C9C" w:rsidRPr="003E0044">
        <w:rPr>
          <w:rFonts w:cstheme="minorHAnsi"/>
          <w:color w:val="000000" w:themeColor="text1"/>
          <w:sz w:val="20"/>
          <w:szCs w:val="20"/>
        </w:rPr>
        <w:t>*</w:t>
      </w:r>
      <w:r w:rsidRPr="003E0044">
        <w:rPr>
          <w:rFonts w:cstheme="minorHAnsi"/>
          <w:sz w:val="20"/>
          <w:szCs w:val="20"/>
        </w:rPr>
        <w:t xml:space="preserve"> </w:t>
      </w:r>
    </w:p>
    <w:tbl>
      <w:tblPr>
        <w:tblW w:w="9360" w:type="dxa"/>
        <w:tblInd w:w="108" w:type="dxa"/>
        <w:tblLook w:val="04A0" w:firstRow="1" w:lastRow="0" w:firstColumn="1" w:lastColumn="0" w:noHBand="0" w:noVBand="1"/>
      </w:tblPr>
      <w:tblGrid>
        <w:gridCol w:w="282"/>
        <w:gridCol w:w="2932"/>
        <w:gridCol w:w="824"/>
        <w:gridCol w:w="1100"/>
        <w:gridCol w:w="290"/>
        <w:gridCol w:w="824"/>
        <w:gridCol w:w="1169"/>
        <w:gridCol w:w="290"/>
        <w:gridCol w:w="824"/>
        <w:gridCol w:w="825"/>
      </w:tblGrid>
      <w:tr w:rsidR="008C3C9C" w:rsidRPr="003E0044" w14:paraId="155B2D52" w14:textId="77777777" w:rsidTr="003E0044">
        <w:trPr>
          <w:trHeight w:val="490"/>
        </w:trPr>
        <w:tc>
          <w:tcPr>
            <w:tcW w:w="321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6A797F4" w14:textId="77777777" w:rsidR="008C3C9C" w:rsidRPr="00AD5531" w:rsidRDefault="008C3C9C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D553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arental self-efficacy score to influence children's eating practices and activities</w:t>
            </w:r>
          </w:p>
        </w:tc>
        <w:tc>
          <w:tcPr>
            <w:tcW w:w="19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7D45EE" w14:textId="77777777" w:rsidR="008C3C9C" w:rsidRPr="00AD5531" w:rsidRDefault="008C3C9C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D553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otal score (max = 140)</w:t>
            </w:r>
          </w:p>
        </w:tc>
        <w:tc>
          <w:tcPr>
            <w:tcW w:w="2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F09095" w14:textId="77777777" w:rsidR="008C3C9C" w:rsidRPr="00AD5531" w:rsidRDefault="008C3C9C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D553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E764CC" w14:textId="77777777" w:rsidR="008C3C9C" w:rsidRPr="00AD5531" w:rsidRDefault="008C3C9C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D553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ating score (max = 80)</w:t>
            </w:r>
          </w:p>
        </w:tc>
        <w:tc>
          <w:tcPr>
            <w:tcW w:w="2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129039" w14:textId="77777777" w:rsidR="008C3C9C" w:rsidRPr="00AD5531" w:rsidRDefault="008C3C9C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D553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339154" w14:textId="77777777" w:rsidR="008C3C9C" w:rsidRPr="00AD5531" w:rsidRDefault="008C3C9C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D553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A score (max = 60)</w:t>
            </w:r>
          </w:p>
        </w:tc>
      </w:tr>
      <w:tr w:rsidR="008C3C9C" w:rsidRPr="003E0044" w14:paraId="2300D914" w14:textId="77777777" w:rsidTr="003E0044">
        <w:trPr>
          <w:trHeight w:val="257"/>
        </w:trPr>
        <w:tc>
          <w:tcPr>
            <w:tcW w:w="321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E64DA5" w14:textId="77777777" w:rsidR="008C3C9C" w:rsidRPr="00AD5531" w:rsidRDefault="008C3C9C" w:rsidP="002A47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3DAF3F" w14:textId="77777777" w:rsidR="008C3C9C" w:rsidRPr="00AD5531" w:rsidRDefault="008C3C9C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D553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78EAD7" w14:textId="77777777" w:rsidR="008C3C9C" w:rsidRPr="00AD5531" w:rsidRDefault="008C3C9C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D553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D</w:t>
            </w:r>
          </w:p>
        </w:tc>
        <w:tc>
          <w:tcPr>
            <w:tcW w:w="2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D6039D" w14:textId="77777777" w:rsidR="008C3C9C" w:rsidRPr="00AD5531" w:rsidRDefault="008C3C9C" w:rsidP="002A47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5558C7" w14:textId="77777777" w:rsidR="008C3C9C" w:rsidRPr="00AD5531" w:rsidRDefault="008C3C9C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D553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3BB3B8" w14:textId="77777777" w:rsidR="008C3C9C" w:rsidRPr="00AD5531" w:rsidRDefault="008C3C9C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D553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D</w:t>
            </w:r>
          </w:p>
        </w:tc>
        <w:tc>
          <w:tcPr>
            <w:tcW w:w="2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6A631F" w14:textId="77777777" w:rsidR="008C3C9C" w:rsidRPr="00AD5531" w:rsidRDefault="008C3C9C" w:rsidP="002A47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698ED4" w14:textId="77777777" w:rsidR="008C3C9C" w:rsidRPr="00AD5531" w:rsidRDefault="008C3C9C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D553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992A84" w14:textId="77777777" w:rsidR="008C3C9C" w:rsidRPr="00AD5531" w:rsidRDefault="008C3C9C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D553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D</w:t>
            </w:r>
          </w:p>
        </w:tc>
      </w:tr>
      <w:tr w:rsidR="008C3C9C" w:rsidRPr="003E0044" w14:paraId="1E330C25" w14:textId="77777777" w:rsidTr="003E0044">
        <w:trPr>
          <w:trHeight w:val="257"/>
        </w:trPr>
        <w:tc>
          <w:tcPr>
            <w:tcW w:w="32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4A6E9" w14:textId="77777777" w:rsidR="008C3C9C" w:rsidRPr="003E0044" w:rsidRDefault="008C3C9C" w:rsidP="002A4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Father education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1FE5" w14:textId="77777777" w:rsidR="008C3C9C" w:rsidRPr="003E0044" w:rsidRDefault="008C3C9C" w:rsidP="002A4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79B9" w14:textId="77777777" w:rsidR="008C3C9C" w:rsidRPr="003E0044" w:rsidRDefault="008C3C9C" w:rsidP="002A47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6667" w14:textId="77777777" w:rsidR="008C3C9C" w:rsidRPr="003E0044" w:rsidRDefault="008C3C9C" w:rsidP="002A47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6019" w14:textId="77777777" w:rsidR="008C3C9C" w:rsidRPr="003E0044" w:rsidRDefault="008C3C9C" w:rsidP="002A47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8164" w14:textId="77777777" w:rsidR="008C3C9C" w:rsidRPr="003E0044" w:rsidRDefault="008C3C9C" w:rsidP="002A47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98CC" w14:textId="77777777" w:rsidR="008C3C9C" w:rsidRPr="003E0044" w:rsidRDefault="008C3C9C" w:rsidP="002A47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77D0" w14:textId="77777777" w:rsidR="008C3C9C" w:rsidRPr="003E0044" w:rsidRDefault="008C3C9C" w:rsidP="002A47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5F20" w14:textId="77777777" w:rsidR="008C3C9C" w:rsidRPr="003E0044" w:rsidRDefault="008C3C9C" w:rsidP="002A47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8C3C9C" w:rsidRPr="003E0044" w14:paraId="697ED7B6" w14:textId="77777777" w:rsidTr="003E0044">
        <w:trPr>
          <w:trHeight w:val="257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9FCA" w14:textId="77777777" w:rsidR="008C3C9C" w:rsidRPr="003E0044" w:rsidRDefault="008C3C9C" w:rsidP="002A47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D2A4" w14:textId="77777777" w:rsidR="008C3C9C" w:rsidRPr="003E0044" w:rsidRDefault="008C3C9C" w:rsidP="002A47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econary school or lower (n=89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9147" w14:textId="77777777" w:rsidR="008C3C9C" w:rsidRPr="003E0044" w:rsidRDefault="008C3C9C" w:rsidP="002A47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3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3760" w14:textId="77777777" w:rsidR="008C3C9C" w:rsidRPr="003E0044" w:rsidRDefault="008C3C9C" w:rsidP="002A47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4.7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1027" w14:textId="77777777" w:rsidR="008C3C9C" w:rsidRPr="003E0044" w:rsidRDefault="008C3C9C" w:rsidP="002A47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7D70" w14:textId="77777777" w:rsidR="008C3C9C" w:rsidRPr="003E0044" w:rsidRDefault="008C3C9C" w:rsidP="002A47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0.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0049" w14:textId="77777777" w:rsidR="008C3C9C" w:rsidRPr="003E0044" w:rsidRDefault="008C3C9C" w:rsidP="002A47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0.8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DF1E" w14:textId="77777777" w:rsidR="008C3C9C" w:rsidRPr="003E0044" w:rsidRDefault="008C3C9C" w:rsidP="002A47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3945" w14:textId="77777777" w:rsidR="008C3C9C" w:rsidRPr="003E0044" w:rsidRDefault="008C3C9C" w:rsidP="002A47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3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EED2" w14:textId="77777777" w:rsidR="008C3C9C" w:rsidRPr="003E0044" w:rsidRDefault="008C3C9C" w:rsidP="002A47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6.7</w:t>
            </w:r>
          </w:p>
        </w:tc>
      </w:tr>
      <w:tr w:rsidR="008C3C9C" w:rsidRPr="003E0044" w14:paraId="6A649F00" w14:textId="77777777" w:rsidTr="003E0044">
        <w:trPr>
          <w:trHeight w:val="257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50C3" w14:textId="77777777" w:rsidR="008C3C9C" w:rsidRPr="003E0044" w:rsidRDefault="008C3C9C" w:rsidP="002A47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150B" w14:textId="77777777" w:rsidR="008C3C9C" w:rsidRPr="003E0044" w:rsidRDefault="008C3C9C" w:rsidP="002A47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High school or higher (n=81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166C" w14:textId="77777777" w:rsidR="008C3C9C" w:rsidRPr="003E0044" w:rsidRDefault="008C3C9C" w:rsidP="002A47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00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F564" w14:textId="77777777" w:rsidR="008C3C9C" w:rsidRPr="003E0044" w:rsidRDefault="008C3C9C" w:rsidP="002A47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5.5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D418" w14:textId="77777777" w:rsidR="008C3C9C" w:rsidRPr="003E0044" w:rsidRDefault="008C3C9C" w:rsidP="002A47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8398" w14:textId="77777777" w:rsidR="008C3C9C" w:rsidRPr="003E0044" w:rsidRDefault="008C3C9C" w:rsidP="002A47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471E" w14:textId="77777777" w:rsidR="008C3C9C" w:rsidRPr="003E0044" w:rsidRDefault="008C3C9C" w:rsidP="002A47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5.4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2F21" w14:textId="77777777" w:rsidR="008C3C9C" w:rsidRPr="003E0044" w:rsidRDefault="008C3C9C" w:rsidP="002A47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C7C0" w14:textId="77777777" w:rsidR="008C3C9C" w:rsidRPr="003E0044" w:rsidRDefault="008C3C9C" w:rsidP="002A47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0.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E485" w14:textId="77777777" w:rsidR="008C3C9C" w:rsidRPr="003E0044" w:rsidRDefault="008C3C9C" w:rsidP="002A47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3.2</w:t>
            </w:r>
          </w:p>
        </w:tc>
      </w:tr>
      <w:tr w:rsidR="008C3C9C" w:rsidRPr="003E0044" w14:paraId="2180857A" w14:textId="77777777" w:rsidTr="003E0044">
        <w:trPr>
          <w:trHeight w:val="257"/>
        </w:trPr>
        <w:tc>
          <w:tcPr>
            <w:tcW w:w="32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4B74A" w14:textId="77777777" w:rsidR="008C3C9C" w:rsidRPr="003E0044" w:rsidRDefault="008C3C9C" w:rsidP="002A4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Mother education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6820" w14:textId="77777777" w:rsidR="008C3C9C" w:rsidRPr="003E0044" w:rsidRDefault="008C3C9C" w:rsidP="002A4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7017" w14:textId="77777777" w:rsidR="008C3C9C" w:rsidRPr="003E0044" w:rsidRDefault="008C3C9C" w:rsidP="002A47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DB60" w14:textId="77777777" w:rsidR="008C3C9C" w:rsidRPr="003E0044" w:rsidRDefault="008C3C9C" w:rsidP="002A47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D47B" w14:textId="77777777" w:rsidR="008C3C9C" w:rsidRPr="003E0044" w:rsidRDefault="008C3C9C" w:rsidP="002A47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4E06" w14:textId="77777777" w:rsidR="008C3C9C" w:rsidRPr="003E0044" w:rsidRDefault="008C3C9C" w:rsidP="002A47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FFC4" w14:textId="77777777" w:rsidR="008C3C9C" w:rsidRPr="003E0044" w:rsidRDefault="008C3C9C" w:rsidP="002A47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D5E5" w14:textId="77777777" w:rsidR="008C3C9C" w:rsidRPr="003E0044" w:rsidRDefault="008C3C9C" w:rsidP="002A47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AE45" w14:textId="77777777" w:rsidR="008C3C9C" w:rsidRPr="003E0044" w:rsidRDefault="008C3C9C" w:rsidP="002A47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8C3C9C" w:rsidRPr="003E0044" w14:paraId="41249BDF" w14:textId="77777777" w:rsidTr="003E0044">
        <w:trPr>
          <w:trHeight w:val="257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6F43" w14:textId="77777777" w:rsidR="008C3C9C" w:rsidRPr="003E0044" w:rsidRDefault="008C3C9C" w:rsidP="002A47F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444A" w14:textId="77777777" w:rsidR="008C3C9C" w:rsidRPr="003E0044" w:rsidRDefault="008C3C9C" w:rsidP="002A47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econary school or lower(n=111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BAC1" w14:textId="77777777" w:rsidR="008C3C9C" w:rsidRPr="003E0044" w:rsidRDefault="008C3C9C" w:rsidP="002A47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4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38EF" w14:textId="77777777" w:rsidR="008C3C9C" w:rsidRPr="003E0044" w:rsidRDefault="008C3C9C" w:rsidP="002A47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4.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F2DA" w14:textId="77777777" w:rsidR="008C3C9C" w:rsidRPr="003E0044" w:rsidRDefault="008C3C9C" w:rsidP="002A47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80B7" w14:textId="77777777" w:rsidR="008C3C9C" w:rsidRPr="003E0044" w:rsidRDefault="008C3C9C" w:rsidP="002A47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0.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DF7E" w14:textId="77777777" w:rsidR="008C3C9C" w:rsidRPr="003E0044" w:rsidRDefault="008C3C9C" w:rsidP="002A47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0.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DE15" w14:textId="77777777" w:rsidR="008C3C9C" w:rsidRPr="003E0044" w:rsidRDefault="008C3C9C" w:rsidP="002A47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A876" w14:textId="77777777" w:rsidR="008C3C9C" w:rsidRPr="003E0044" w:rsidRDefault="008C3C9C" w:rsidP="002A47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3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B917" w14:textId="77777777" w:rsidR="008C3C9C" w:rsidRPr="003E0044" w:rsidRDefault="008C3C9C" w:rsidP="002A47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6.3</w:t>
            </w:r>
          </w:p>
        </w:tc>
      </w:tr>
      <w:tr w:rsidR="008C3C9C" w:rsidRPr="003E0044" w14:paraId="635A8387" w14:textId="77777777" w:rsidTr="003E0044">
        <w:trPr>
          <w:trHeight w:val="257"/>
        </w:trPr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C7EDF" w14:textId="77777777" w:rsidR="008C3C9C" w:rsidRPr="003E0044" w:rsidRDefault="008C3C9C" w:rsidP="002A47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C0815" w14:textId="77777777" w:rsidR="008C3C9C" w:rsidRPr="003E0044" w:rsidRDefault="008C3C9C" w:rsidP="002A47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High school or higher(n=57)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EC3A6" w14:textId="77777777" w:rsidR="008C3C9C" w:rsidRPr="003E0044" w:rsidRDefault="008C3C9C" w:rsidP="002A47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01.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4B616" w14:textId="77777777" w:rsidR="008C3C9C" w:rsidRPr="003E0044" w:rsidRDefault="008C3C9C" w:rsidP="002A47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4.3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A2A5B" w14:textId="77777777" w:rsidR="008C3C9C" w:rsidRPr="003E0044" w:rsidRDefault="008C3C9C" w:rsidP="002A47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7C006" w14:textId="77777777" w:rsidR="008C3C9C" w:rsidRPr="003E0044" w:rsidRDefault="008C3C9C" w:rsidP="002A47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E6D49" w14:textId="77777777" w:rsidR="008C3C9C" w:rsidRPr="003E0044" w:rsidRDefault="008C3C9C" w:rsidP="002A47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4.6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371D2" w14:textId="77777777" w:rsidR="008C3C9C" w:rsidRPr="003E0044" w:rsidRDefault="008C3C9C" w:rsidP="002A47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25923" w14:textId="77777777" w:rsidR="008C3C9C" w:rsidRPr="003E0044" w:rsidRDefault="008C3C9C" w:rsidP="002A47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1.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25101" w14:textId="77777777" w:rsidR="008C3C9C" w:rsidRPr="003E0044" w:rsidRDefault="008C3C9C" w:rsidP="002A47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2.4</w:t>
            </w:r>
          </w:p>
        </w:tc>
      </w:tr>
    </w:tbl>
    <w:p w14:paraId="07F1D76A" w14:textId="7A296D73" w:rsidR="008C3C9C" w:rsidRPr="003E0044" w:rsidRDefault="008C3C9C" w:rsidP="00FD1733">
      <w:pPr>
        <w:rPr>
          <w:rFonts w:cstheme="minorHAnsi"/>
          <w:sz w:val="20"/>
          <w:szCs w:val="20"/>
        </w:rPr>
      </w:pPr>
      <w:r w:rsidRPr="003E0044">
        <w:rPr>
          <w:rFonts w:cstheme="minorHAnsi"/>
          <w:sz w:val="20"/>
          <w:szCs w:val="20"/>
        </w:rPr>
        <w:t xml:space="preserve">*p&lt;0.05  Student t-test to examine the difference between </w:t>
      </w:r>
      <w:r w:rsidR="00F54DA5" w:rsidRPr="003E0044">
        <w:rPr>
          <w:rFonts w:cstheme="minorHAnsi"/>
          <w:sz w:val="20"/>
          <w:szCs w:val="20"/>
        </w:rPr>
        <w:t>education level among father an mother</w:t>
      </w:r>
    </w:p>
    <w:p w14:paraId="47FBF5E7" w14:textId="04589C94" w:rsidR="00BA43C4" w:rsidRPr="003E0044" w:rsidRDefault="00BA43C4">
      <w:pPr>
        <w:rPr>
          <w:rFonts w:cstheme="minorHAnsi"/>
          <w:sz w:val="20"/>
          <w:szCs w:val="20"/>
        </w:rPr>
        <w:sectPr w:rsidR="00BA43C4" w:rsidRPr="003E0044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BDB28F7" w14:textId="77777777" w:rsidR="00BA5B64" w:rsidRPr="003E0044" w:rsidRDefault="00BA5B64" w:rsidP="00BA5B64">
      <w:pPr>
        <w:rPr>
          <w:rFonts w:cstheme="minorHAnsi"/>
          <w:color w:val="000000" w:themeColor="text1"/>
          <w:sz w:val="20"/>
          <w:szCs w:val="20"/>
        </w:rPr>
      </w:pPr>
      <w:r w:rsidRPr="003E0044">
        <w:rPr>
          <w:rFonts w:cstheme="minorHAnsi"/>
          <w:color w:val="000000" w:themeColor="text1"/>
          <w:sz w:val="20"/>
          <w:szCs w:val="20"/>
        </w:rPr>
        <w:lastRenderedPageBreak/>
        <w:t>Supplementary Table S5  Parental’s self-efficacy and parental perception on child’s weight status</w:t>
      </w:r>
    </w:p>
    <w:tbl>
      <w:tblPr>
        <w:tblW w:w="13286" w:type="dxa"/>
        <w:tblLook w:val="04A0" w:firstRow="1" w:lastRow="0" w:firstColumn="1" w:lastColumn="0" w:noHBand="0" w:noVBand="1"/>
      </w:tblPr>
      <w:tblGrid>
        <w:gridCol w:w="389"/>
        <w:gridCol w:w="1454"/>
        <w:gridCol w:w="1619"/>
        <w:gridCol w:w="1014"/>
        <w:gridCol w:w="334"/>
        <w:gridCol w:w="961"/>
        <w:gridCol w:w="914"/>
        <w:gridCol w:w="420"/>
        <w:gridCol w:w="961"/>
        <w:gridCol w:w="841"/>
        <w:gridCol w:w="350"/>
        <w:gridCol w:w="961"/>
        <w:gridCol w:w="927"/>
        <w:gridCol w:w="305"/>
        <w:gridCol w:w="961"/>
        <w:gridCol w:w="857"/>
        <w:gridCol w:w="18"/>
      </w:tblGrid>
      <w:tr w:rsidR="00BA5B64" w:rsidRPr="00AD5531" w14:paraId="7E8DAE55" w14:textId="77777777" w:rsidTr="00BB563B">
        <w:trPr>
          <w:trHeight w:val="562"/>
        </w:trPr>
        <w:tc>
          <w:tcPr>
            <w:tcW w:w="1843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BF4A60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arental's perception of child's weight status</w:t>
            </w:r>
          </w:p>
        </w:tc>
        <w:tc>
          <w:tcPr>
            <w:tcW w:w="26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94F2A7" w14:textId="77777777" w:rsidR="00BA5B64" w:rsidRPr="00AD5531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D553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otal participants (n = 161)</w:t>
            </w:r>
          </w:p>
        </w:tc>
        <w:tc>
          <w:tcPr>
            <w:tcW w:w="3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DF032" w14:textId="77777777" w:rsidR="00BA5B64" w:rsidRPr="00AD5531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7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648E00" w14:textId="77777777" w:rsidR="00BA5B64" w:rsidRPr="00AD5531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D553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Healthy weight and underweight (n= 107)</w:t>
            </w:r>
          </w:p>
        </w:tc>
        <w:tc>
          <w:tcPr>
            <w:tcW w:w="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855B0" w14:textId="77777777" w:rsidR="00BA5B64" w:rsidRPr="00AD5531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EC29EA" w14:textId="77777777" w:rsidR="00BA5B64" w:rsidRPr="00AD5531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D553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verweight (n=32)</w:t>
            </w:r>
          </w:p>
        </w:tc>
        <w:tc>
          <w:tcPr>
            <w:tcW w:w="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0BBD8" w14:textId="77777777" w:rsidR="00BA5B64" w:rsidRPr="00AD5531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030C09" w14:textId="77777777" w:rsidR="00BA5B64" w:rsidRPr="00AD5531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D553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bese (n=17)</w:t>
            </w:r>
          </w:p>
        </w:tc>
        <w:tc>
          <w:tcPr>
            <w:tcW w:w="3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18273" w14:textId="77777777" w:rsidR="00BA5B64" w:rsidRPr="00AD5531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3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262CB4" w14:textId="77777777" w:rsidR="00BA5B64" w:rsidRPr="00AD5531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AD553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verweight and obesity (n=49)</w:t>
            </w:r>
          </w:p>
        </w:tc>
      </w:tr>
      <w:tr w:rsidR="00BA5B64" w:rsidRPr="003E0044" w14:paraId="566C6949" w14:textId="77777777" w:rsidTr="00BB563B">
        <w:trPr>
          <w:gridAfter w:val="1"/>
          <w:wAfter w:w="18" w:type="dxa"/>
          <w:trHeight w:val="252"/>
        </w:trPr>
        <w:tc>
          <w:tcPr>
            <w:tcW w:w="184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65F4E2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703B46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9EB69D" w14:textId="77777777" w:rsidR="00BA5B64" w:rsidRPr="003E0044" w:rsidRDefault="00BA5B64" w:rsidP="002A47F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SD</w:t>
            </w:r>
          </w:p>
        </w:tc>
        <w:tc>
          <w:tcPr>
            <w:tcW w:w="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D051C5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DDB6E7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BE9F92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SD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FC9435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CE8BDF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D8C2F3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SD</w:t>
            </w:r>
          </w:p>
        </w:tc>
        <w:tc>
          <w:tcPr>
            <w:tcW w:w="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BBD56B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F74E5A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859C6D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SD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CED13F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3E3AF2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6846AE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SD</w:t>
            </w:r>
          </w:p>
        </w:tc>
      </w:tr>
      <w:tr w:rsidR="00BA5B64" w:rsidRPr="003E0044" w14:paraId="39D94308" w14:textId="77777777" w:rsidTr="00BB563B">
        <w:trPr>
          <w:gridAfter w:val="1"/>
          <w:wAfter w:w="18" w:type="dxa"/>
          <w:trHeight w:val="481"/>
        </w:trPr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FFAD3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63A4F" w14:textId="77777777" w:rsidR="00BA5B64" w:rsidRPr="003E0044" w:rsidRDefault="00BA5B64" w:rsidP="00313B7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otal score (max = 140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7B161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3.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CB76B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0.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57443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A19DD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6.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EFFDD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9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A8D31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74459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4.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60957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7.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0FD96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D3910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8.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2DEEB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8.7*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EE1D8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AFAB4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8.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0A010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2.0</w:t>
            </w:r>
          </w:p>
        </w:tc>
      </w:tr>
      <w:tr w:rsidR="00BA5B64" w:rsidRPr="003E0044" w14:paraId="7D6F5D29" w14:textId="77777777" w:rsidTr="00BB563B">
        <w:trPr>
          <w:gridAfter w:val="1"/>
          <w:wAfter w:w="18" w:type="dxa"/>
          <w:trHeight w:val="481"/>
        </w:trPr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D4CBE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5EFC3" w14:textId="77777777" w:rsidR="00BA5B64" w:rsidRPr="003E0044" w:rsidRDefault="00BA5B64" w:rsidP="00313B7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ating score (max = 80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BE469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6.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63814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8.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25059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1548E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7.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5868E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8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7CD8D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57D80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7.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C8B31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6.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49BA8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47976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7.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48042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0.8*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91608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EF144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3.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ABF08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8.6</w:t>
            </w:r>
          </w:p>
        </w:tc>
      </w:tr>
      <w:tr w:rsidR="00BA5B64" w:rsidRPr="003E0044" w14:paraId="68AFD818" w14:textId="77777777" w:rsidTr="00BB563B">
        <w:trPr>
          <w:gridAfter w:val="1"/>
          <w:wAfter w:w="18" w:type="dxa"/>
          <w:trHeight w:val="252"/>
        </w:trPr>
        <w:tc>
          <w:tcPr>
            <w:tcW w:w="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55E422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1DB81A" w14:textId="77777777" w:rsidR="00BA5B64" w:rsidRPr="003E0044" w:rsidRDefault="00BA5B64" w:rsidP="00313B7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A score (max = 60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2CAFC9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7.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6092E8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4.9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F07C70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E2AA56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8.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AD49F5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3.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FB15FF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8790E3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7.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DFF40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6.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C6093A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5CBAC8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0.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7653CA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9.8*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792AA7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65F9F9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4.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338CDE" w14:textId="77777777" w:rsidR="00BA5B64" w:rsidRPr="003E0044" w:rsidRDefault="00BA5B64" w:rsidP="002A47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7.5</w:t>
            </w:r>
          </w:p>
        </w:tc>
      </w:tr>
    </w:tbl>
    <w:p w14:paraId="3D01FA71" w14:textId="77777777" w:rsidR="00BA5B64" w:rsidRPr="003E0044" w:rsidRDefault="00BA5B64" w:rsidP="00BA5B64">
      <w:pPr>
        <w:jc w:val="both"/>
        <w:rPr>
          <w:rFonts w:cstheme="minorHAnsi"/>
          <w:color w:val="000000" w:themeColor="text1"/>
          <w:sz w:val="20"/>
          <w:szCs w:val="20"/>
        </w:rPr>
      </w:pPr>
      <w:r w:rsidRPr="003E0044">
        <w:rPr>
          <w:rFonts w:cstheme="minorHAnsi"/>
          <w:color w:val="000000" w:themeColor="text1"/>
          <w:sz w:val="20"/>
          <w:szCs w:val="20"/>
        </w:rPr>
        <w:t>*p&lt;0.05, Student T-test examine the difference of parental self-efficacy score between who perceived their child as overweight, or obesity, or overweight and obesity and healthy weight and underweight</w:t>
      </w:r>
    </w:p>
    <w:p w14:paraId="37434C84" w14:textId="3B139C82" w:rsidR="00402570" w:rsidRPr="003E0044" w:rsidRDefault="00402570">
      <w:pPr>
        <w:rPr>
          <w:rFonts w:cstheme="minorHAnsi"/>
          <w:b/>
          <w:bCs/>
          <w:color w:val="000000" w:themeColor="text1"/>
          <w:sz w:val="20"/>
          <w:szCs w:val="20"/>
        </w:rPr>
      </w:pPr>
      <w:r w:rsidRPr="003E0044">
        <w:rPr>
          <w:rFonts w:cstheme="minorHAnsi"/>
          <w:b/>
          <w:bCs/>
          <w:color w:val="000000" w:themeColor="text1"/>
          <w:sz w:val="20"/>
          <w:szCs w:val="20"/>
        </w:rPr>
        <w:br w:type="page"/>
      </w:r>
    </w:p>
    <w:p w14:paraId="06B3A163" w14:textId="2B780ACE" w:rsidR="003B6288" w:rsidRPr="003E0044" w:rsidRDefault="003B6288" w:rsidP="003B6288">
      <w:pPr>
        <w:rPr>
          <w:rFonts w:cstheme="minorHAnsi"/>
          <w:sz w:val="20"/>
          <w:szCs w:val="20"/>
        </w:rPr>
      </w:pPr>
      <w:r w:rsidRPr="003E0044">
        <w:rPr>
          <w:rFonts w:cstheme="minorHAnsi"/>
          <w:color w:val="000000" w:themeColor="text1"/>
          <w:sz w:val="20"/>
          <w:szCs w:val="20"/>
        </w:rPr>
        <w:lastRenderedPageBreak/>
        <w:t>Supplementary Table S</w:t>
      </w:r>
      <w:r w:rsidR="00BA5B64" w:rsidRPr="003E0044">
        <w:rPr>
          <w:rFonts w:cstheme="minorHAnsi"/>
          <w:color w:val="000000" w:themeColor="text1"/>
          <w:sz w:val="20"/>
          <w:szCs w:val="20"/>
        </w:rPr>
        <w:t>6</w:t>
      </w:r>
      <w:r w:rsidRPr="003E0044">
        <w:rPr>
          <w:rFonts w:cstheme="minorHAnsi"/>
          <w:color w:val="000000" w:themeColor="text1"/>
          <w:sz w:val="20"/>
          <w:szCs w:val="20"/>
        </w:rPr>
        <w:t xml:space="preserve">  </w:t>
      </w:r>
      <w:r w:rsidR="00784A35" w:rsidRPr="003E0044">
        <w:rPr>
          <w:rFonts w:cstheme="minorHAnsi"/>
          <w:color w:val="000000" w:themeColor="text1"/>
          <w:sz w:val="20"/>
          <w:szCs w:val="20"/>
        </w:rPr>
        <w:t>Energy intake and frequency intake of each food groups for each d</w:t>
      </w:r>
      <w:r w:rsidRPr="003E0044">
        <w:rPr>
          <w:rFonts w:cstheme="minorHAnsi"/>
          <w:sz w:val="20"/>
          <w:szCs w:val="20"/>
        </w:rPr>
        <w:t xml:space="preserve">ietary pattern </w:t>
      </w:r>
      <w:r w:rsidR="00DC606D" w:rsidRPr="003E0044">
        <w:rPr>
          <w:rFonts w:cstheme="minorHAnsi"/>
          <w:sz w:val="20"/>
          <w:szCs w:val="20"/>
        </w:rPr>
        <w:t>by terciles</w:t>
      </w:r>
      <w:r w:rsidRPr="003E0044">
        <w:rPr>
          <w:rFonts w:cstheme="minorHAnsi"/>
          <w:sz w:val="20"/>
          <w:szCs w:val="20"/>
        </w:rPr>
        <w:t xml:space="preserve"> (N=124)</w:t>
      </w:r>
    </w:p>
    <w:tbl>
      <w:tblPr>
        <w:tblW w:w="13237" w:type="dxa"/>
        <w:tblInd w:w="108" w:type="dxa"/>
        <w:tblLook w:val="04A0" w:firstRow="1" w:lastRow="0" w:firstColumn="1" w:lastColumn="0" w:noHBand="0" w:noVBand="1"/>
      </w:tblPr>
      <w:tblGrid>
        <w:gridCol w:w="1414"/>
        <w:gridCol w:w="1057"/>
        <w:gridCol w:w="1057"/>
        <w:gridCol w:w="1059"/>
        <w:gridCol w:w="772"/>
        <w:gridCol w:w="1057"/>
        <w:gridCol w:w="1057"/>
        <w:gridCol w:w="1059"/>
        <w:gridCol w:w="772"/>
        <w:gridCol w:w="1057"/>
        <w:gridCol w:w="1057"/>
        <w:gridCol w:w="1059"/>
        <w:gridCol w:w="772"/>
      </w:tblGrid>
      <w:tr w:rsidR="00402570" w:rsidRPr="003E0044" w14:paraId="56B103C3" w14:textId="77777777" w:rsidTr="00F43639">
        <w:trPr>
          <w:trHeight w:val="219"/>
        </w:trPr>
        <w:tc>
          <w:tcPr>
            <w:tcW w:w="14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00579F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Food groups</w:t>
            </w:r>
          </w:p>
        </w:tc>
        <w:tc>
          <w:tcPr>
            <w:tcW w:w="31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E4AC6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raditional pattern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69DF" w14:textId="7B16495B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53E9E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Discretionary pattern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0C7E" w14:textId="21092C4F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BF020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ndustrialised pattern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D7DC" w14:textId="77F59D1A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F43639" w:rsidRPr="003E0044" w14:paraId="647AB7AB" w14:textId="77777777" w:rsidTr="00F43639">
        <w:trPr>
          <w:trHeight w:val="219"/>
        </w:trPr>
        <w:tc>
          <w:tcPr>
            <w:tcW w:w="14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EA3ECF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8656A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Q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761A8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Q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A552E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Q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295F5" w14:textId="1667B1C0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FC672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Q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CF994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Q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F6766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Q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E9C94" w14:textId="59246359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-valu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9C283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Q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8193F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Q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D50D1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Q3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22DFA" w14:textId="100061E8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-value</w:t>
            </w:r>
          </w:p>
        </w:tc>
      </w:tr>
      <w:tr w:rsidR="00F43639" w:rsidRPr="003E0044" w14:paraId="1CE54FB3" w14:textId="77777777" w:rsidTr="00F43639">
        <w:trPr>
          <w:trHeight w:val="219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11E2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nergy intak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E11F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813(346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29D1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929(358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22AC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055(374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01F8" w14:textId="4059CCDC" w:rsidR="00820C9E" w:rsidRPr="003E0044" w:rsidRDefault="00820C9E" w:rsidP="00D22E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46A2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762(334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8FE4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888(315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EBE7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148(357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E118" w14:textId="4FCF4E0B" w:rsidR="00820C9E" w:rsidRPr="003E0044" w:rsidRDefault="00820C9E" w:rsidP="00D22E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504E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836(308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7A1C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943(386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3960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018(397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CA01" w14:textId="7F8B3A10" w:rsidR="00820C9E" w:rsidRPr="003E0044" w:rsidRDefault="00820C9E" w:rsidP="00D22E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26</w:t>
            </w:r>
          </w:p>
        </w:tc>
      </w:tr>
      <w:tr w:rsidR="00F43639" w:rsidRPr="003E0044" w14:paraId="5B086EA4" w14:textId="77777777" w:rsidTr="00F43639">
        <w:trPr>
          <w:trHeight w:val="219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3682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ating grain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E0B5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.5(0.5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6488" w14:textId="6699DC58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</w:t>
            </w:r>
            <w:r w:rsidR="00266F26"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.0</w:t>
            </w: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(0.3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9B02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.9(0.7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8142" w14:textId="6F30A913" w:rsidR="00820C9E" w:rsidRPr="003E0044" w:rsidRDefault="00820C9E" w:rsidP="00D22E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792D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.4(0.8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6FAB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.1(0.8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AF11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.8(0.7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DEA4" w14:textId="17F76688" w:rsidR="00820C9E" w:rsidRPr="003E0044" w:rsidRDefault="00820C9E" w:rsidP="00D22E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0DA6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.9(0.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6B80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.1(0.6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F14E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.4(0.9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1513" w14:textId="714AA32D" w:rsidR="00820C9E" w:rsidRPr="003E0044" w:rsidRDefault="00820C9E" w:rsidP="00D22E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08</w:t>
            </w:r>
          </w:p>
        </w:tc>
      </w:tr>
      <w:tr w:rsidR="00F43639" w:rsidRPr="003E0044" w14:paraId="45E9D017" w14:textId="77777777" w:rsidTr="00F43639">
        <w:trPr>
          <w:trHeight w:val="219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6344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ating vegetable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11CD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4(0.5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C71B" w14:textId="0DE6BB66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</w:t>
            </w:r>
            <w:r w:rsidR="00071B58"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.0</w:t>
            </w: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(0.4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2449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.5(0.5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D750" w14:textId="07A1745C" w:rsidR="00820C9E" w:rsidRPr="003E0044" w:rsidRDefault="00820C9E" w:rsidP="00D22E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0D40" w14:textId="4AC286AF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</w:t>
            </w:r>
            <w:r w:rsidR="00071B58"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.0</w:t>
            </w: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(0.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2D62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9(0.8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0055" w14:textId="2C59E5F1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</w:t>
            </w:r>
            <w:r w:rsidR="00071B58"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.0</w:t>
            </w: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(0.6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C746" w14:textId="1E568C76" w:rsidR="00820C9E" w:rsidRPr="003E0044" w:rsidRDefault="00820C9E" w:rsidP="00D22E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84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8ECA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8(0.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A45D" w14:textId="53D4CCDD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</w:t>
            </w:r>
            <w:r w:rsidR="00071B58"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.0</w:t>
            </w: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(0.6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5A7A" w14:textId="6CCF321B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</w:t>
            </w:r>
            <w:r w:rsidR="00071B58"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.0</w:t>
            </w: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(0.7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DA3B" w14:textId="26DF3B06" w:rsidR="00820C9E" w:rsidRPr="003E0044" w:rsidRDefault="00820C9E" w:rsidP="00D22E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201</w:t>
            </w:r>
          </w:p>
        </w:tc>
      </w:tr>
      <w:tr w:rsidR="00F43639" w:rsidRPr="003E0044" w14:paraId="1C32549C" w14:textId="77777777" w:rsidTr="0062734F">
        <w:trPr>
          <w:trHeight w:val="437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E736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ating fruit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C8D4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7(0.5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280F" w14:textId="63B26453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  <w:r w:rsidR="00266F26"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.0</w:t>
            </w: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(0.4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A662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3(0.6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DCC3" w14:textId="51F92925" w:rsidR="00820C9E" w:rsidRPr="003E0044" w:rsidRDefault="00820C9E" w:rsidP="00D22E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F28A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9(0.5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7FD6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8(0.5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F734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2(0.6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6427" w14:textId="11D5C767" w:rsidR="00820C9E" w:rsidRPr="003E0044" w:rsidRDefault="00820C9E" w:rsidP="00D22E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F2F9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1(0.6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2D3F" w14:textId="4D7B6FA8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  <w:r w:rsidR="00266F26"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.0</w:t>
            </w: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(0.5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AE37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9(0.6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5622" w14:textId="6EDBC000" w:rsidR="00820C9E" w:rsidRPr="003E0044" w:rsidRDefault="00820C9E" w:rsidP="00D22E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348</w:t>
            </w:r>
          </w:p>
        </w:tc>
      </w:tr>
      <w:tr w:rsidR="00F43639" w:rsidRPr="003E0044" w14:paraId="4F8813A7" w14:textId="77777777" w:rsidTr="00F43639">
        <w:trPr>
          <w:trHeight w:val="219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9A9F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ating meat and alternative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9735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.5(0.4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B71A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.1(0.5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3B09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.7(0.5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92E5" w14:textId="60CA42A8" w:rsidR="00820C9E" w:rsidRPr="003E0044" w:rsidRDefault="00820C9E" w:rsidP="00D22E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5818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.1(0.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8922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.1(0.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8CEE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.1(0.7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6D69" w14:textId="30BFCAC4" w:rsidR="00820C9E" w:rsidRPr="003E0044" w:rsidRDefault="00820C9E" w:rsidP="00D22E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77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452A" w14:textId="0B1CC99B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</w:t>
            </w:r>
            <w:r w:rsidR="00071B58"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.0</w:t>
            </w: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(0.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24F1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.2(0.6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EC5F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.1(0.7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C28A" w14:textId="4FD56639" w:rsidR="00820C9E" w:rsidRPr="003E0044" w:rsidRDefault="00820C9E" w:rsidP="00D22E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328</w:t>
            </w:r>
          </w:p>
        </w:tc>
      </w:tr>
      <w:tr w:rsidR="00F43639" w:rsidRPr="003E0044" w14:paraId="2A442AE7" w14:textId="77777777" w:rsidTr="00F43639">
        <w:trPr>
          <w:trHeight w:val="219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E09C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Drinking dair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8C93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1(0.2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BD50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2(0.3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A510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2(0.3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5285" w14:textId="74BF6956" w:rsidR="00820C9E" w:rsidRPr="003E0044" w:rsidRDefault="00820C9E" w:rsidP="00D22E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3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8DF5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2(0.3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E172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2(0.2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AC66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2(0.3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CB06" w14:textId="1D33CD18" w:rsidR="00820C9E" w:rsidRPr="003E0044" w:rsidRDefault="00820C9E" w:rsidP="00D22E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95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9CB1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3(0.4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0147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1(0.2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C580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1(0.2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AEFE" w14:textId="7CE7C2D4" w:rsidR="00820C9E" w:rsidRPr="003E0044" w:rsidRDefault="00820C9E" w:rsidP="00D22E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05</w:t>
            </w:r>
          </w:p>
        </w:tc>
      </w:tr>
      <w:tr w:rsidR="00F43639" w:rsidRPr="003E0044" w14:paraId="7D2E84AF" w14:textId="77777777" w:rsidTr="00F43639">
        <w:trPr>
          <w:trHeight w:val="219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B796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Drinking sweetened beverage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BCE6" w14:textId="051F0CCA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.3(1</w:t>
            </w:r>
            <w:r w:rsidR="00776E29"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.0</w:t>
            </w: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A15E" w14:textId="3092851D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9(1</w:t>
            </w:r>
            <w:r w:rsidR="00776E29"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.0</w:t>
            </w: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5683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.5(1.3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9E61" w14:textId="0A29D4B2" w:rsidR="00820C9E" w:rsidRPr="003E0044" w:rsidRDefault="00820C9E" w:rsidP="00D22E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89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D152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4(0.6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07C9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.1(0.6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916B" w14:textId="3D835605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.2(1</w:t>
            </w:r>
            <w:r w:rsidR="00776E29"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.0</w:t>
            </w: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A92F" w14:textId="5BF5487A" w:rsidR="00820C9E" w:rsidRPr="003E0044" w:rsidRDefault="00820C9E" w:rsidP="00D22E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5ED2" w14:textId="60DCCC7A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.1(1</w:t>
            </w:r>
            <w:r w:rsidR="00776E29"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.0</w:t>
            </w: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639A" w14:textId="3D22BDAB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</w:t>
            </w:r>
            <w:r w:rsidR="00071B58"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.0</w:t>
            </w: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(0.9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BF19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.5(1.3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E5BE" w14:textId="192B6D0B" w:rsidR="00820C9E" w:rsidRPr="003E0044" w:rsidRDefault="00820C9E" w:rsidP="00D22E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258</w:t>
            </w:r>
          </w:p>
        </w:tc>
      </w:tr>
      <w:tr w:rsidR="00F43639" w:rsidRPr="003E0044" w14:paraId="12F12A20" w14:textId="77777777" w:rsidTr="00F43639">
        <w:trPr>
          <w:trHeight w:val="219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2588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ating snack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CB43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5(0.9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C918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5(0.8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6BF1" w14:textId="3D79B936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7(1</w:t>
            </w:r>
            <w:r w:rsidR="00776E29"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.0</w:t>
            </w: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EEAB" w14:textId="368458F9" w:rsidR="00820C9E" w:rsidRPr="003E0044" w:rsidRDefault="00820C9E" w:rsidP="00D22E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8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E21A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9(0.5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B9F7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5(0.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0D40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.4(0.9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25E6" w14:textId="1A20C744" w:rsidR="00820C9E" w:rsidRPr="003E0044" w:rsidRDefault="00820C9E" w:rsidP="00D22E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8D45" w14:textId="47661AE1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8(1</w:t>
            </w:r>
            <w:r w:rsidR="00776E29"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.0</w:t>
            </w: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6A0F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4(0.8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91B2" w14:textId="5BF89370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4(1</w:t>
            </w:r>
            <w:r w:rsidR="00776E29"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.0</w:t>
            </w: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481B" w14:textId="09C6B3A9" w:rsidR="00820C9E" w:rsidRPr="003E0044" w:rsidRDefault="00820C9E" w:rsidP="00D22E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25</w:t>
            </w:r>
          </w:p>
        </w:tc>
      </w:tr>
      <w:tr w:rsidR="00F43639" w:rsidRPr="003E0044" w14:paraId="1F28C013" w14:textId="77777777" w:rsidTr="00F43639">
        <w:trPr>
          <w:trHeight w:val="219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B9D5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ating fast food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00A9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4(0.4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3CE4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4(0.4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ED72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3(0.3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D035" w14:textId="08BB794F" w:rsidR="00820C9E" w:rsidRPr="003E0044" w:rsidRDefault="00820C9E" w:rsidP="00D22E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29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5805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4(0.4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B5B3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4(0.4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4D7F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4(0.3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E730" w14:textId="21FAF348" w:rsidR="00820C9E" w:rsidRPr="003E0044" w:rsidRDefault="00820C9E" w:rsidP="00D22E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54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056A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2(0.2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7957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3(0.3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E388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7(0.4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CC05" w14:textId="30D63F13" w:rsidR="00820C9E" w:rsidRPr="003E0044" w:rsidRDefault="00820C9E" w:rsidP="00D22E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F43639" w:rsidRPr="003E0044" w14:paraId="4EB37D4B" w14:textId="77777777" w:rsidTr="00F43639">
        <w:trPr>
          <w:trHeight w:val="219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4DE0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ating instant noodle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7454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5(0.4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6800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2(0.3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854A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1(0.3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580D" w14:textId="48F537DA" w:rsidR="00820C9E" w:rsidRPr="003E0044" w:rsidRDefault="00820C9E" w:rsidP="00D22E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CFB9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1(0.2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E6B6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2(0.3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D3B8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4(0.4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2093" w14:textId="17F72541" w:rsidR="00820C9E" w:rsidRPr="003E0044" w:rsidRDefault="00820C9E" w:rsidP="00D22E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5C14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2(0.3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3957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3(0.3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A2C9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4(0.4)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CD3D" w14:textId="2ADBA3B4" w:rsidR="00820C9E" w:rsidRPr="003E0044" w:rsidRDefault="00820C9E" w:rsidP="00D22E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81</w:t>
            </w:r>
          </w:p>
        </w:tc>
      </w:tr>
      <w:tr w:rsidR="00F43639" w:rsidRPr="003E0044" w14:paraId="4097817C" w14:textId="77777777" w:rsidTr="00F43639">
        <w:trPr>
          <w:trHeight w:val="219"/>
        </w:trPr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A81CF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ating processed meat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2BAB1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3(0.4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0DFA2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4(0.3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020B2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6(0.4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31426" w14:textId="48FA7586" w:rsidR="00820C9E" w:rsidRPr="003E0044" w:rsidRDefault="00820C9E" w:rsidP="00D22E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00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8B438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5(0.3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6ADF2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5(0.3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C0271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4(0.4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6879C" w14:textId="5AB9C43E" w:rsidR="00820C9E" w:rsidRPr="003E0044" w:rsidRDefault="00820C9E" w:rsidP="00D22E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11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D4E5B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2(0.2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3B501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4(0.3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3A6D4" w14:textId="77777777" w:rsidR="00820C9E" w:rsidRPr="003E0044" w:rsidRDefault="00820C9E" w:rsidP="00820C9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 w:themeColor="text1"/>
                <w:sz w:val="20"/>
                <w:szCs w:val="20"/>
                <w:lang w:eastAsia="en-AU"/>
              </w:rPr>
              <w:t>0.7(0.3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3FE17" w14:textId="5D510850" w:rsidR="00820C9E" w:rsidRPr="003E0044" w:rsidRDefault="00820C9E" w:rsidP="00D22E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3E004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</w:tbl>
    <w:p w14:paraId="58E1C1A3" w14:textId="202A99ED" w:rsidR="00820C9E" w:rsidRPr="003E0044" w:rsidRDefault="003E0044">
      <w:pPr>
        <w:rPr>
          <w:rFonts w:cstheme="minorHAnsi"/>
          <w:color w:val="000000" w:themeColor="text1"/>
          <w:sz w:val="20"/>
          <w:szCs w:val="20"/>
        </w:rPr>
      </w:pPr>
      <w:r>
        <w:rPr>
          <w:rFonts w:cstheme="minorHAnsi"/>
          <w:color w:val="000000" w:themeColor="text1"/>
          <w:sz w:val="20"/>
          <w:szCs w:val="20"/>
        </w:rPr>
        <w:t xml:space="preserve">   </w:t>
      </w:r>
      <w:r w:rsidR="00597B64" w:rsidRPr="003E0044">
        <w:rPr>
          <w:rFonts w:cstheme="minorHAnsi"/>
          <w:color w:val="000000" w:themeColor="text1"/>
          <w:sz w:val="20"/>
          <w:szCs w:val="20"/>
        </w:rPr>
        <w:t xml:space="preserve">Data was presened as mean(sd) </w:t>
      </w:r>
    </w:p>
    <w:p w14:paraId="7D3A0E3B" w14:textId="77777777" w:rsidR="000A3225" w:rsidRPr="003E0044" w:rsidRDefault="000A3225">
      <w:pPr>
        <w:rPr>
          <w:rFonts w:cstheme="minorHAnsi"/>
          <w:b/>
          <w:bCs/>
          <w:color w:val="000000" w:themeColor="text1"/>
          <w:sz w:val="20"/>
          <w:szCs w:val="20"/>
        </w:rPr>
      </w:pPr>
    </w:p>
    <w:sectPr w:rsidR="000A3225" w:rsidRPr="003E0044" w:rsidSect="0078045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542"/>
    <w:rsid w:val="00023A1F"/>
    <w:rsid w:val="000256E7"/>
    <w:rsid w:val="00071B58"/>
    <w:rsid w:val="000A3225"/>
    <w:rsid w:val="000B7542"/>
    <w:rsid w:val="000F40A8"/>
    <w:rsid w:val="00131E36"/>
    <w:rsid w:val="00132F49"/>
    <w:rsid w:val="001333F5"/>
    <w:rsid w:val="00167A69"/>
    <w:rsid w:val="00187BA7"/>
    <w:rsid w:val="001B1A5C"/>
    <w:rsid w:val="001B4CEE"/>
    <w:rsid w:val="001D78AA"/>
    <w:rsid w:val="00266F26"/>
    <w:rsid w:val="002B06B8"/>
    <w:rsid w:val="002D7111"/>
    <w:rsid w:val="00313B7D"/>
    <w:rsid w:val="003B6288"/>
    <w:rsid w:val="003E0044"/>
    <w:rsid w:val="00402570"/>
    <w:rsid w:val="00436AFE"/>
    <w:rsid w:val="00436D10"/>
    <w:rsid w:val="004A0F26"/>
    <w:rsid w:val="004D5ED9"/>
    <w:rsid w:val="00533E66"/>
    <w:rsid w:val="005616DF"/>
    <w:rsid w:val="00564223"/>
    <w:rsid w:val="00597B64"/>
    <w:rsid w:val="0062734F"/>
    <w:rsid w:val="006318C8"/>
    <w:rsid w:val="006D3253"/>
    <w:rsid w:val="007641B4"/>
    <w:rsid w:val="00764DBB"/>
    <w:rsid w:val="00776E29"/>
    <w:rsid w:val="00780451"/>
    <w:rsid w:val="00784A35"/>
    <w:rsid w:val="007D468C"/>
    <w:rsid w:val="00820C9E"/>
    <w:rsid w:val="008B51FA"/>
    <w:rsid w:val="008C3C9C"/>
    <w:rsid w:val="008D7426"/>
    <w:rsid w:val="009731FF"/>
    <w:rsid w:val="009768B3"/>
    <w:rsid w:val="00996EC4"/>
    <w:rsid w:val="00A1319A"/>
    <w:rsid w:val="00A17C4E"/>
    <w:rsid w:val="00A560AD"/>
    <w:rsid w:val="00AD5531"/>
    <w:rsid w:val="00AE2D56"/>
    <w:rsid w:val="00B4661A"/>
    <w:rsid w:val="00B4728D"/>
    <w:rsid w:val="00B55D2B"/>
    <w:rsid w:val="00B63D12"/>
    <w:rsid w:val="00BA43C4"/>
    <w:rsid w:val="00BA5B64"/>
    <w:rsid w:val="00BB09E0"/>
    <w:rsid w:val="00BB563B"/>
    <w:rsid w:val="00C3351E"/>
    <w:rsid w:val="00C3727B"/>
    <w:rsid w:val="00C76CCC"/>
    <w:rsid w:val="00CA4780"/>
    <w:rsid w:val="00CA6A67"/>
    <w:rsid w:val="00CF05B5"/>
    <w:rsid w:val="00CF08B5"/>
    <w:rsid w:val="00CF48B1"/>
    <w:rsid w:val="00D013FE"/>
    <w:rsid w:val="00D22E4E"/>
    <w:rsid w:val="00D32D5C"/>
    <w:rsid w:val="00D36D3D"/>
    <w:rsid w:val="00D5643E"/>
    <w:rsid w:val="00D753C8"/>
    <w:rsid w:val="00DA52CD"/>
    <w:rsid w:val="00DC282C"/>
    <w:rsid w:val="00DC2A9D"/>
    <w:rsid w:val="00DC606D"/>
    <w:rsid w:val="00E30BB0"/>
    <w:rsid w:val="00EA22D8"/>
    <w:rsid w:val="00F12297"/>
    <w:rsid w:val="00F43639"/>
    <w:rsid w:val="00F54DA5"/>
    <w:rsid w:val="00F57EB1"/>
    <w:rsid w:val="00F76754"/>
    <w:rsid w:val="00F80A4F"/>
    <w:rsid w:val="00F838EA"/>
    <w:rsid w:val="00F84EF6"/>
    <w:rsid w:val="00FC2691"/>
    <w:rsid w:val="00FD1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DBAB9"/>
  <w15:docId w15:val="{74475C75-D966-43A0-B157-ACB0F1A2F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Binhthng">
    <w:name w:val="Normal"/>
    <w:qFormat/>
    <w:rsid w:val="000B7542"/>
  </w:style>
  <w:style w:type="character" w:default="1" w:styleId="Phngmcinhcuaoanvn">
    <w:name w:val="Default Paragraph Font"/>
    <w:uiPriority w:val="1"/>
    <w:semiHidden/>
    <w:unhideWhenUsed/>
  </w:style>
  <w:style w:type="table" w:default="1" w:styleId="BangThngthng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hngco">
    <w:name w:val="No List"/>
    <w:uiPriority w:val="99"/>
    <w:semiHidden/>
    <w:unhideWhenUsed/>
  </w:style>
  <w:style w:type="character" w:styleId="ThamchiuChuthich">
    <w:name w:val="annotation reference"/>
    <w:uiPriority w:val="99"/>
    <w:qFormat/>
    <w:rsid w:val="00AE2D56"/>
    <w:rPr>
      <w:sz w:val="21"/>
      <w:szCs w:val="21"/>
    </w:rPr>
  </w:style>
  <w:style w:type="paragraph" w:styleId="VnbanChuthich">
    <w:name w:val="annotation text"/>
    <w:aliases w:val="Char11"/>
    <w:basedOn w:val="Binhthng"/>
    <w:link w:val="VnbanChuthichChar"/>
    <w:uiPriority w:val="99"/>
    <w:qFormat/>
    <w:rsid w:val="00AE2D56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VnbanChuthichChar">
    <w:name w:val="Văn bản Chú thích Char"/>
    <w:aliases w:val="Char11 Char"/>
    <w:basedOn w:val="Phngmcinhcuaoanvn"/>
    <w:link w:val="VnbanChuthich"/>
    <w:uiPriority w:val="99"/>
    <w:qFormat/>
    <w:rsid w:val="00AE2D56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44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2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9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811</Words>
  <Characters>4623</Characters>
  <Application>Microsoft Office Word</Application>
  <DocSecurity>0</DocSecurity>
  <Lines>38</Lines>
  <Paragraphs>10</Paragraphs>
  <ScaleCrop>false</ScaleCrop>
  <HeadingPairs>
    <vt:vector size="4" baseType="variant">
      <vt:variant>
        <vt:lpstr>Tiêu đề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 My Thien Mai</dc:creator>
  <cp:keywords/>
  <dc:description/>
  <cp:lastModifiedBy>Thi My Thien Mai</cp:lastModifiedBy>
  <cp:revision>9</cp:revision>
  <dcterms:created xsi:type="dcterms:W3CDTF">2022-11-30T04:47:00Z</dcterms:created>
  <dcterms:modified xsi:type="dcterms:W3CDTF">2022-12-01T15:41:00Z</dcterms:modified>
</cp:coreProperties>
</file>